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FC15B" w14:textId="38C4AD5C" w:rsidR="00B30BEF" w:rsidRPr="00F94168" w:rsidRDefault="004A75AF" w:rsidP="00B30BEF">
      <w:pPr>
        <w:spacing w:after="120" w:line="480" w:lineRule="auto"/>
        <w:rPr>
          <w:b/>
          <w:sz w:val="28"/>
        </w:rPr>
      </w:pPr>
      <w:bookmarkStart w:id="0" w:name="_Hlk516776508"/>
      <w:r w:rsidRPr="00EB24FA">
        <w:rPr>
          <w:b/>
          <w:sz w:val="28"/>
        </w:rPr>
        <w:t>Supporting information</w:t>
      </w:r>
    </w:p>
    <w:p w14:paraId="422F3860" w14:textId="77777777" w:rsidR="00B30BEF" w:rsidRPr="00F94168" w:rsidRDefault="00B30BEF" w:rsidP="00B30BEF">
      <w:pPr>
        <w:spacing w:after="120" w:line="480" w:lineRule="auto"/>
        <w:rPr>
          <w:b/>
          <w:sz w:val="24"/>
        </w:rPr>
      </w:pPr>
      <w:r w:rsidRPr="00F94168">
        <w:rPr>
          <w:b/>
          <w:sz w:val="24"/>
        </w:rPr>
        <w:t>Supplementary methods</w:t>
      </w:r>
    </w:p>
    <w:bookmarkEnd w:id="0"/>
    <w:p w14:paraId="4B686515" w14:textId="77777777" w:rsidR="00B30BEF" w:rsidRPr="00F94168" w:rsidRDefault="00B30BEF" w:rsidP="00B30BEF">
      <w:pPr>
        <w:spacing w:after="120" w:line="480" w:lineRule="auto"/>
        <w:rPr>
          <w:b/>
        </w:rPr>
      </w:pPr>
      <w:r w:rsidRPr="00F94168">
        <w:rPr>
          <w:b/>
        </w:rPr>
        <w:t>Inclusion and exclusion criteria</w:t>
      </w:r>
    </w:p>
    <w:p w14:paraId="4774ED20" w14:textId="532D214C" w:rsidR="00587FC5" w:rsidRPr="00F94168" w:rsidRDefault="00587FC5" w:rsidP="00587FC5">
      <w:pPr>
        <w:spacing w:after="120" w:line="480" w:lineRule="auto"/>
        <w:rPr>
          <w:lang w:val="en-GB"/>
        </w:rPr>
      </w:pPr>
      <w:r w:rsidRPr="00F94168">
        <w:rPr>
          <w:lang w:val="en-GB"/>
        </w:rPr>
        <w:t>All subjects had to satisfy all the following criteria at study entry:</w:t>
      </w:r>
    </w:p>
    <w:p w14:paraId="6BB9C5CE" w14:textId="7DE61AEE" w:rsidR="00587FC5" w:rsidRPr="00F94168" w:rsidRDefault="00587FC5" w:rsidP="00587FC5">
      <w:pPr>
        <w:pStyle w:val="ListParagraph"/>
        <w:numPr>
          <w:ilvl w:val="0"/>
          <w:numId w:val="3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Subjects who, in the opinion of the investigator, could and would comply with the requirements of the protocol (e.g., completion of the diary cards, return for follow-up visits).</w:t>
      </w:r>
    </w:p>
    <w:p w14:paraId="50E6603A" w14:textId="77777777" w:rsidR="00587FC5" w:rsidRPr="00F94168" w:rsidRDefault="00587FC5" w:rsidP="00587FC5">
      <w:pPr>
        <w:pStyle w:val="ListParagraph"/>
        <w:numPr>
          <w:ilvl w:val="0"/>
          <w:numId w:val="3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A male or female between, and including, 40 and 60 years of age (from and including the 40</w:t>
      </w:r>
      <w:r w:rsidRPr="00F94168">
        <w:rPr>
          <w:vertAlign w:val="superscript"/>
          <w:lang w:val="en-GB"/>
        </w:rPr>
        <w:t>th</w:t>
      </w:r>
      <w:r w:rsidRPr="00F94168">
        <w:rPr>
          <w:lang w:val="en-GB"/>
        </w:rPr>
        <w:t xml:space="preserve"> birthday up to, but excluding, the 61</w:t>
      </w:r>
      <w:r w:rsidRPr="00F94168">
        <w:rPr>
          <w:vertAlign w:val="superscript"/>
          <w:lang w:val="en-GB"/>
        </w:rPr>
        <w:t xml:space="preserve">st </w:t>
      </w:r>
      <w:r w:rsidRPr="00F94168">
        <w:rPr>
          <w:lang w:val="en-GB"/>
        </w:rPr>
        <w:t>birthday) at the time of the vaccination.</w:t>
      </w:r>
    </w:p>
    <w:p w14:paraId="31067C98" w14:textId="77777777" w:rsidR="00587FC5" w:rsidRPr="00F94168" w:rsidRDefault="00587FC5" w:rsidP="00587FC5">
      <w:pPr>
        <w:pStyle w:val="ListParagraph"/>
        <w:numPr>
          <w:ilvl w:val="0"/>
          <w:numId w:val="3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Written informed consent obtained from the subject.</w:t>
      </w:r>
    </w:p>
    <w:p w14:paraId="60E69FCB" w14:textId="32D76DB7" w:rsidR="00587FC5" w:rsidRPr="00F94168" w:rsidRDefault="00587FC5" w:rsidP="00587FC5">
      <w:pPr>
        <w:pStyle w:val="ListParagraph"/>
        <w:numPr>
          <w:ilvl w:val="0"/>
          <w:numId w:val="3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 xml:space="preserve">Documented evidence of previous vaccination with three or four consecutive doses of </w:t>
      </w:r>
      <w:r w:rsidRPr="00F94168">
        <w:rPr>
          <w:i/>
          <w:lang w:val="en-GB"/>
        </w:rPr>
        <w:t>Engerix-B</w:t>
      </w:r>
      <w:r w:rsidRPr="00F94168">
        <w:rPr>
          <w:lang w:val="en-GB"/>
        </w:rPr>
        <w:t xml:space="preserve"> administered in adulthood (i.e., at least 18 years of age) with</w:t>
      </w:r>
    </w:p>
    <w:p w14:paraId="0A8D2104" w14:textId="77777777" w:rsidR="00587FC5" w:rsidRPr="00F94168" w:rsidRDefault="00587FC5" w:rsidP="00587FC5">
      <w:pPr>
        <w:numPr>
          <w:ilvl w:val="1"/>
          <w:numId w:val="3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the last dose received 4 to 12 months after the previous one,</w:t>
      </w:r>
    </w:p>
    <w:p w14:paraId="63384A01" w14:textId="77777777" w:rsidR="00587FC5" w:rsidRPr="00F94168" w:rsidRDefault="00587FC5" w:rsidP="00587FC5">
      <w:pPr>
        <w:numPr>
          <w:ilvl w:val="1"/>
          <w:numId w:val="3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no subsequent booster dose ever received later, and</w:t>
      </w:r>
    </w:p>
    <w:p w14:paraId="017BE102" w14:textId="77777777" w:rsidR="00587FC5" w:rsidRPr="00F94168" w:rsidRDefault="00587FC5" w:rsidP="00587FC5">
      <w:pPr>
        <w:numPr>
          <w:ilvl w:val="1"/>
          <w:numId w:val="3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the last dose received 20 to 30 years before enrolment.</w:t>
      </w:r>
    </w:p>
    <w:p w14:paraId="0873B8A3" w14:textId="39D85307" w:rsidR="00587FC5" w:rsidRPr="00F94168" w:rsidRDefault="00587FC5" w:rsidP="00587FC5">
      <w:pPr>
        <w:pStyle w:val="ListParagraph"/>
        <w:numPr>
          <w:ilvl w:val="0"/>
          <w:numId w:val="3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Female subjects of non-childbearing potential could be enrolled in the study.</w:t>
      </w:r>
    </w:p>
    <w:p w14:paraId="5A7EED74" w14:textId="77777777" w:rsidR="00587FC5" w:rsidRPr="00F94168" w:rsidRDefault="00587FC5" w:rsidP="00587FC5">
      <w:pPr>
        <w:numPr>
          <w:ilvl w:val="1"/>
          <w:numId w:val="3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Non-childbearing potential was defined as pre-menarche, hysterectomy, ovariectomy or post-menopause.</w:t>
      </w:r>
    </w:p>
    <w:p w14:paraId="40A0EB57" w14:textId="596D3588" w:rsidR="00587FC5" w:rsidRPr="00F94168" w:rsidRDefault="00587FC5" w:rsidP="00587FC5">
      <w:pPr>
        <w:pStyle w:val="ListParagraph"/>
        <w:numPr>
          <w:ilvl w:val="0"/>
          <w:numId w:val="3"/>
        </w:numPr>
        <w:spacing w:after="120" w:line="480" w:lineRule="auto"/>
        <w:rPr>
          <w:i/>
          <w:lang w:val="en-GB"/>
        </w:rPr>
      </w:pPr>
      <w:r w:rsidRPr="00F94168">
        <w:rPr>
          <w:lang w:val="en-GB"/>
        </w:rPr>
        <w:t>Female subjects of childbearing potential could be enrolled in the study, if the subject:</w:t>
      </w:r>
    </w:p>
    <w:p w14:paraId="78712CDD" w14:textId="77777777" w:rsidR="00587FC5" w:rsidRPr="00F94168" w:rsidRDefault="00587FC5" w:rsidP="00587FC5">
      <w:pPr>
        <w:numPr>
          <w:ilvl w:val="1"/>
          <w:numId w:val="3"/>
        </w:numPr>
        <w:spacing w:after="120" w:line="480" w:lineRule="auto"/>
        <w:rPr>
          <w:i/>
          <w:lang w:val="en-GB"/>
        </w:rPr>
      </w:pPr>
      <w:r w:rsidRPr="00F94168">
        <w:rPr>
          <w:lang w:val="en-GB"/>
        </w:rPr>
        <w:t>had practiced adequate contraception for 30 days prior to vaccination, and</w:t>
      </w:r>
    </w:p>
    <w:p w14:paraId="28D30655" w14:textId="77777777" w:rsidR="00587FC5" w:rsidRPr="00F94168" w:rsidRDefault="00587FC5" w:rsidP="00587FC5">
      <w:pPr>
        <w:numPr>
          <w:ilvl w:val="1"/>
          <w:numId w:val="3"/>
        </w:numPr>
        <w:spacing w:after="120" w:line="480" w:lineRule="auto"/>
        <w:rPr>
          <w:i/>
          <w:lang w:val="en-GB"/>
        </w:rPr>
      </w:pPr>
      <w:r w:rsidRPr="00F94168">
        <w:rPr>
          <w:lang w:val="en-GB"/>
        </w:rPr>
        <w:t>had a negative pregnancy test on the day of vaccination, and</w:t>
      </w:r>
    </w:p>
    <w:p w14:paraId="42A6C205" w14:textId="77777777" w:rsidR="00587FC5" w:rsidRPr="00F94168" w:rsidRDefault="00587FC5" w:rsidP="00587FC5">
      <w:pPr>
        <w:numPr>
          <w:ilvl w:val="1"/>
          <w:numId w:val="3"/>
        </w:numPr>
        <w:spacing w:after="120" w:line="480" w:lineRule="auto"/>
        <w:rPr>
          <w:i/>
          <w:lang w:val="en-GB"/>
        </w:rPr>
      </w:pPr>
      <w:r w:rsidRPr="00F94168">
        <w:rPr>
          <w:lang w:val="en-GB"/>
        </w:rPr>
        <w:lastRenderedPageBreak/>
        <w:t>had agreed to continue adequate contraception during the entire treatment period and for one month after vaccination.</w:t>
      </w:r>
    </w:p>
    <w:p w14:paraId="12900677" w14:textId="6164B69F" w:rsidR="00587FC5" w:rsidRPr="00F94168" w:rsidRDefault="00587FC5" w:rsidP="00587FC5">
      <w:pPr>
        <w:spacing w:after="120" w:line="480" w:lineRule="auto"/>
        <w:rPr>
          <w:lang w:val="en-GB"/>
        </w:rPr>
      </w:pPr>
      <w:r w:rsidRPr="00F94168">
        <w:rPr>
          <w:lang w:val="en-GB"/>
        </w:rPr>
        <w:t>The following criteria were to be checked at the time of study entry. If any exclusion criterion applied, the subject was not included in the study:</w:t>
      </w:r>
    </w:p>
    <w:p w14:paraId="3A54AFBD" w14:textId="77777777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bookmarkStart w:id="1" w:name="_Ref70406803"/>
      <w:r w:rsidRPr="00F94168">
        <w:rPr>
          <w:lang w:val="en-GB"/>
        </w:rPr>
        <w:t>Use of any investigational or non-registered product (drug or vaccine) other than the study vaccine during the period starting 30 days before the dose of study vaccine, or planned use during the study period.</w:t>
      </w:r>
    </w:p>
    <w:p w14:paraId="5DE6BB74" w14:textId="10313460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 xml:space="preserve">Chronic administration (defined as more than 14 days in total) of immunosuppressants or other immune-modifying drugs within six months prior to the vaccine dose. For corticosteroids, this would mean prednisone </w:t>
      </w:r>
      <w:r w:rsidRPr="00F94168">
        <w:rPr>
          <w:rFonts w:cstheme="minorHAnsi"/>
          <w:lang w:val="en-GB"/>
        </w:rPr>
        <w:t>≥</w:t>
      </w:r>
      <w:r w:rsidRPr="00F94168">
        <w:rPr>
          <w:lang w:val="en-GB"/>
        </w:rPr>
        <w:t>20 mg/day, or equivalent. Inhaled and topical steroids were allowed.</w:t>
      </w:r>
    </w:p>
    <w:p w14:paraId="77B22A27" w14:textId="4F71E973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Administration of long-acting immune-modifying drugs at any time during the study period (e.g., infliximab).</w:t>
      </w:r>
    </w:p>
    <w:p w14:paraId="09081248" w14:textId="77777777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 xml:space="preserve">Previous hepatitis B booster vaccination since completion of the primary vaccination series with three or four doses of </w:t>
      </w:r>
      <w:r w:rsidRPr="00F94168">
        <w:rPr>
          <w:i/>
          <w:lang w:val="en-GB"/>
        </w:rPr>
        <w:t>Engerix-B</w:t>
      </w:r>
      <w:r w:rsidRPr="00F94168">
        <w:rPr>
          <w:lang w:val="en-GB"/>
        </w:rPr>
        <w:t>.</w:t>
      </w:r>
    </w:p>
    <w:p w14:paraId="15B20E3B" w14:textId="77777777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Planned administration of a vaccine not foreseen by the study protocol within 30 days preceding the dose of study vaccine, or planned administration during the study period, with the exception of seasonal influenza vaccine.</w:t>
      </w:r>
    </w:p>
    <w:p w14:paraId="6AD89824" w14:textId="77777777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Any medical condition that in the judgment of the investigator placed the subject at undue risk by participating in the study.</w:t>
      </w:r>
    </w:p>
    <w:p w14:paraId="12518B73" w14:textId="77777777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Concurrently participating in another clinical study, at any time during the study period, in which the subject had been or was exposed to an investigational or a non-investigational vaccine/product (pharmaceutical product or device).</w:t>
      </w:r>
    </w:p>
    <w:p w14:paraId="5D5F83AE" w14:textId="77777777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History of hepatitis B disease or episode of jaundice with unknown etiology.</w:t>
      </w:r>
    </w:p>
    <w:p w14:paraId="344BA04D" w14:textId="77777777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lastRenderedPageBreak/>
        <w:t>History of any reaction or hypersensitivity likely to be exacerbated by any component of the vaccine.</w:t>
      </w:r>
    </w:p>
    <w:p w14:paraId="545167A3" w14:textId="77777777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Any confirmed or suspected immunosuppressive or immunodeficient condition, based on medical history and physical examination (no laboratory testing required).</w:t>
      </w:r>
    </w:p>
    <w:p w14:paraId="5201C4DC" w14:textId="77777777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Major congenital defects or serious chronic illness (including insulin-dependent diabetes).</w:t>
      </w:r>
    </w:p>
    <w:p w14:paraId="28EA144C" w14:textId="77777777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Acute disease and/or fever at the time of enrolment.</w:t>
      </w:r>
    </w:p>
    <w:p w14:paraId="3719826C" w14:textId="77777777" w:rsidR="00587FC5" w:rsidRPr="00F94168" w:rsidRDefault="00587FC5" w:rsidP="00587FC5">
      <w:pPr>
        <w:numPr>
          <w:ilvl w:val="1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 xml:space="preserve">Fever was defined as temperature </w:t>
      </w:r>
      <w:r w:rsidRPr="00F94168">
        <w:rPr>
          <w:lang w:val="en-GB"/>
        </w:rPr>
        <w:sym w:font="Symbol" w:char="F0B3"/>
      </w:r>
      <w:r w:rsidRPr="00F94168">
        <w:rPr>
          <w:lang w:val="en-GB"/>
        </w:rPr>
        <w:t xml:space="preserve"> 37.5°C for oral, axillary or tympanic route, or </w:t>
      </w:r>
      <w:r w:rsidRPr="00F94168">
        <w:rPr>
          <w:lang w:val="en-GB"/>
        </w:rPr>
        <w:sym w:font="Symbol" w:char="F0B3"/>
      </w:r>
      <w:r w:rsidRPr="00F94168">
        <w:rPr>
          <w:lang w:val="en-GB"/>
        </w:rPr>
        <w:t xml:space="preserve"> 38.0°C on rectal route.</w:t>
      </w:r>
    </w:p>
    <w:p w14:paraId="68AD48C4" w14:textId="77777777" w:rsidR="00587FC5" w:rsidRPr="00F94168" w:rsidRDefault="00587FC5" w:rsidP="00587FC5">
      <w:pPr>
        <w:numPr>
          <w:ilvl w:val="1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Subjects with a minor illness (such as mild diarrhoea, mild upper respiratory infection) without fever were to be enrolled at the discretion of the investigator.</w:t>
      </w:r>
    </w:p>
    <w:p w14:paraId="5ACD77BE" w14:textId="77777777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Administration of immunoglobulins and/or any blood products during the period starting 3 months before the dose of study vaccine, or planned administration during the study period.</w:t>
      </w:r>
    </w:p>
    <w:p w14:paraId="1777AD7C" w14:textId="77777777" w:rsidR="00587FC5" w:rsidRPr="00F94168" w:rsidRDefault="00587FC5" w:rsidP="00587FC5">
      <w:pPr>
        <w:pStyle w:val="ListParagraph"/>
        <w:numPr>
          <w:ilvl w:val="0"/>
          <w:numId w:val="35"/>
        </w:numPr>
        <w:spacing w:after="120" w:line="480" w:lineRule="auto"/>
        <w:rPr>
          <w:lang w:val="en-GB"/>
        </w:rPr>
      </w:pPr>
      <w:r w:rsidRPr="00F94168">
        <w:rPr>
          <w:lang w:val="en-GB"/>
        </w:rPr>
        <w:t>Drug and/ or alcohol abuse within the last 5 years.</w:t>
      </w:r>
      <w:bookmarkEnd w:id="1"/>
    </w:p>
    <w:p w14:paraId="25E355DB" w14:textId="2AFC17EF" w:rsidR="00AF6425" w:rsidRPr="00F94168" w:rsidRDefault="00AF6425" w:rsidP="007A2138">
      <w:pPr>
        <w:spacing w:after="120" w:line="480" w:lineRule="auto"/>
        <w:rPr>
          <w:b/>
          <w:lang w:val="en-GB"/>
        </w:rPr>
      </w:pPr>
    </w:p>
    <w:p w14:paraId="76CA9BA8" w14:textId="77777777" w:rsidR="00587FC5" w:rsidRPr="00F94168" w:rsidRDefault="00587FC5">
      <w:pPr>
        <w:rPr>
          <w:b/>
          <w:sz w:val="24"/>
        </w:rPr>
      </w:pPr>
      <w:r w:rsidRPr="00F94168">
        <w:rPr>
          <w:b/>
          <w:sz w:val="24"/>
        </w:rPr>
        <w:br w:type="page"/>
      </w:r>
    </w:p>
    <w:p w14:paraId="51305469" w14:textId="77777777" w:rsidR="00A05BFC" w:rsidRPr="00F94168" w:rsidRDefault="00A05BFC" w:rsidP="007A2138">
      <w:pPr>
        <w:spacing w:after="120" w:line="480" w:lineRule="auto"/>
        <w:rPr>
          <w:b/>
          <w:sz w:val="24"/>
        </w:rPr>
        <w:sectPr w:rsidR="00A05BFC" w:rsidRPr="00F94168" w:rsidSect="00196AD4">
          <w:headerReference w:type="default" r:id="rId11"/>
          <w:footerReference w:type="default" r:id="rId12"/>
          <w:pgSz w:w="12240" w:h="15840"/>
          <w:pgMar w:top="1411" w:right="1411" w:bottom="1411" w:left="1411" w:header="720" w:footer="720" w:gutter="0"/>
          <w:lnNumType w:countBy="1" w:restart="continuous"/>
          <w:cols w:space="720"/>
          <w:docGrid w:linePitch="360"/>
        </w:sectPr>
      </w:pPr>
    </w:p>
    <w:p w14:paraId="1095065B" w14:textId="694E8E66" w:rsidR="007A2138" w:rsidRPr="00F94168" w:rsidRDefault="0070132F" w:rsidP="007A2138">
      <w:pPr>
        <w:spacing w:after="120" w:line="480" w:lineRule="auto"/>
        <w:rPr>
          <w:b/>
          <w:sz w:val="24"/>
        </w:rPr>
      </w:pPr>
      <w:bookmarkStart w:id="2" w:name="_Hlk516776518"/>
      <w:r w:rsidRPr="00F94168">
        <w:rPr>
          <w:b/>
          <w:sz w:val="24"/>
        </w:rPr>
        <w:lastRenderedPageBreak/>
        <w:t>Supplementary t</w:t>
      </w:r>
      <w:r w:rsidR="007A2138" w:rsidRPr="00F94168">
        <w:rPr>
          <w:b/>
          <w:sz w:val="24"/>
        </w:rPr>
        <w:t>ables and figures</w:t>
      </w:r>
    </w:p>
    <w:bookmarkEnd w:id="2"/>
    <w:p w14:paraId="176350A2" w14:textId="4015F93A" w:rsidR="00B30BEF" w:rsidRPr="00F94168" w:rsidRDefault="00B30BEF" w:rsidP="007A2138">
      <w:pPr>
        <w:spacing w:after="120" w:line="480" w:lineRule="auto"/>
      </w:pPr>
      <w:r w:rsidRPr="00F94168">
        <w:rPr>
          <w:b/>
        </w:rPr>
        <w:t xml:space="preserve">Supplementary </w:t>
      </w:r>
      <w:r w:rsidR="006C76A4" w:rsidRPr="00F94168">
        <w:rPr>
          <w:b/>
        </w:rPr>
        <w:t>T</w:t>
      </w:r>
      <w:r w:rsidRPr="00F94168">
        <w:rPr>
          <w:b/>
        </w:rPr>
        <w:t>able 1</w:t>
      </w:r>
      <w:r w:rsidR="00AF6425" w:rsidRPr="00F94168">
        <w:rPr>
          <w:b/>
        </w:rPr>
        <w:t>.</w:t>
      </w:r>
      <w:r w:rsidR="00AF6425" w:rsidRPr="00F94168">
        <w:t xml:space="preserve"> </w:t>
      </w:r>
      <w:r w:rsidR="00AF6425" w:rsidRPr="00F94168">
        <w:rPr>
          <w:b/>
          <w:bCs/>
        </w:rPr>
        <w:t xml:space="preserve">Percentage of participants with anti-HBs concentrations ≥6.2 mIU/mL, ≥10 mIU/mL, and ≥100 mIU/mL, </w:t>
      </w:r>
      <w:r w:rsidR="00A65424" w:rsidRPr="00F94168">
        <w:rPr>
          <w:b/>
          <w:bCs/>
        </w:rPr>
        <w:t xml:space="preserve">anamnestic response, </w:t>
      </w:r>
      <w:r w:rsidR="00AF6425" w:rsidRPr="00F94168">
        <w:rPr>
          <w:b/>
          <w:bCs/>
        </w:rPr>
        <w:t>and anti-HBs GMCs, by age (ATP cohort for immunogenicity)</w:t>
      </w:r>
    </w:p>
    <w:tbl>
      <w:tblPr>
        <w:tblW w:w="123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786"/>
        <w:gridCol w:w="448"/>
        <w:gridCol w:w="1872"/>
        <w:gridCol w:w="1872"/>
        <w:gridCol w:w="1728"/>
        <w:gridCol w:w="1584"/>
        <w:gridCol w:w="2592"/>
      </w:tblGrid>
      <w:tr w:rsidR="00A65424" w:rsidRPr="00F94168" w14:paraId="4A0AD8F8" w14:textId="77777777" w:rsidTr="00A65424">
        <w:trPr>
          <w:trHeight w:val="429"/>
        </w:trPr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4CF44" w14:textId="77777777" w:rsidR="00A65424" w:rsidRPr="00F94168" w:rsidRDefault="00A65424" w:rsidP="00372A80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Timepoint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A4989" w14:textId="158DD91B" w:rsidR="00A65424" w:rsidRPr="00F94168" w:rsidRDefault="00A65424" w:rsidP="00F70327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Age, years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3DC31" w14:textId="77777777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33252" w14:textId="1F2EBF62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≥6.2 mIU/mL</w:t>
            </w:r>
          </w:p>
          <w:p w14:paraId="22FE4A8F" w14:textId="77777777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F1077" w14:textId="5F70CDB8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≥10 mIU/mL</w:t>
            </w:r>
          </w:p>
          <w:p w14:paraId="75A767C4" w14:textId="77777777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4AF6F" w14:textId="0590F1C0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≥100 mIU/mL</w:t>
            </w:r>
          </w:p>
          <w:p w14:paraId="100AF817" w14:textId="77777777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FCD0122" w14:textId="77777777" w:rsidR="00A65424" w:rsidRPr="00F94168" w:rsidRDefault="00A65424" w:rsidP="00A65424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94168">
              <w:rPr>
                <w:b/>
                <w:sz w:val="20"/>
              </w:rPr>
              <w:t>Anamnestic response, %</w:t>
            </w:r>
          </w:p>
          <w:p w14:paraId="1383DD60" w14:textId="26B179E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b/>
                <w:sz w:val="20"/>
              </w:rPr>
              <w:t>(95% CI)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C37C4" w14:textId="12CB1225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Antibody GMC, mIU/mL</w:t>
            </w:r>
          </w:p>
          <w:p w14:paraId="0E541088" w14:textId="77777777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</w:tr>
      <w:tr w:rsidR="00A65424" w:rsidRPr="00F94168" w14:paraId="7EE2ACB3" w14:textId="77777777" w:rsidTr="00A65424">
        <w:trPr>
          <w:trHeight w:val="73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27857" w14:textId="77777777" w:rsidR="00A65424" w:rsidRPr="00F94168" w:rsidRDefault="00A65424" w:rsidP="00372A80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Pre-challenge</w:t>
            </w:r>
          </w:p>
        </w:tc>
        <w:tc>
          <w:tcPr>
            <w:tcW w:w="7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F57B4" w14:textId="01954AA9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40–50</w:t>
            </w:r>
          </w:p>
        </w:tc>
        <w:tc>
          <w:tcPr>
            <w:tcW w:w="44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473C5" w14:textId="77777777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A558A" w14:textId="77777777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91.5 (81.3–97.2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A0441B" w14:textId="77777777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88.1 (77.1–95.1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1A9C2" w14:textId="77777777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61.0 (47.4–73.5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1278F4A" w14:textId="1A0C00F3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A4B2C" w14:textId="4ECA478B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167.9 (96.7–291.4)</w:t>
            </w:r>
          </w:p>
        </w:tc>
      </w:tr>
      <w:tr w:rsidR="00A65424" w:rsidRPr="00F94168" w14:paraId="45486266" w14:textId="77777777" w:rsidTr="00A65424">
        <w:trPr>
          <w:trHeight w:val="44"/>
        </w:trPr>
        <w:tc>
          <w:tcPr>
            <w:tcW w:w="1440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84770" w14:textId="77777777" w:rsidR="00A65424" w:rsidRPr="00F94168" w:rsidRDefault="00A65424" w:rsidP="00372A80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969A2" w14:textId="3C77F14E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51–60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62C70" w14:textId="77777777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3B48E" w14:textId="77777777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97.6 (87.4–99.9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28CB2" w14:textId="77777777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92.9 (80.5–98.5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C4BB9" w14:textId="77777777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61.9 (45.6–76.4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F367707" w14:textId="6EE89A41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1E7DA" w14:textId="42F795B1" w:rsidR="00A65424" w:rsidRPr="00F94168" w:rsidRDefault="00A65424" w:rsidP="00AF642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210.8 (108.3–410.4)</w:t>
            </w:r>
          </w:p>
        </w:tc>
      </w:tr>
      <w:tr w:rsidR="00A65424" w:rsidRPr="00F94168" w14:paraId="573672E1" w14:textId="77777777" w:rsidTr="00A65424">
        <w:trPr>
          <w:trHeight w:val="54"/>
        </w:trPr>
        <w:tc>
          <w:tcPr>
            <w:tcW w:w="1440" w:type="dxa"/>
            <w:vMerge w:val="restar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3B27C" w14:textId="77777777" w:rsidR="00A65424" w:rsidRPr="00F94168" w:rsidRDefault="00A65424" w:rsidP="00A65424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7 days post-challenge</w:t>
            </w:r>
          </w:p>
        </w:tc>
        <w:tc>
          <w:tcPr>
            <w:tcW w:w="7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2E0D8" w14:textId="4F265581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40–50</w:t>
            </w:r>
          </w:p>
        </w:tc>
        <w:tc>
          <w:tcPr>
            <w:tcW w:w="44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86EE0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247E3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98.3 (90.9–100.0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CB85E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98.3 (90.9–100.0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9AD04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93.2 (83.5–98.1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3177A646" w14:textId="0C85652F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sz w:val="20"/>
              </w:rPr>
              <w:t>88.1 (77.1–95.1)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F3523" w14:textId="3A8F95EE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4882.2 (2576.3–9251.7)</w:t>
            </w:r>
          </w:p>
        </w:tc>
      </w:tr>
      <w:tr w:rsidR="00A65424" w:rsidRPr="00F94168" w14:paraId="6CDDFB51" w14:textId="77777777" w:rsidTr="00A65424">
        <w:trPr>
          <w:trHeight w:val="54"/>
        </w:trPr>
        <w:tc>
          <w:tcPr>
            <w:tcW w:w="1440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2029E" w14:textId="77777777" w:rsidR="00A65424" w:rsidRPr="00F94168" w:rsidRDefault="00A65424" w:rsidP="00A65424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B6248" w14:textId="1B076CBC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51–60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639CD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4388D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97.6 (87.4–99.9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A5337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95.2 (83.8–99.4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71E3A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90.5 (77.4–97.3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04CF2D70" w14:textId="74877CF6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sz w:val="20"/>
              </w:rPr>
              <w:t>78.6 (63.2–89.7)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F6837" w14:textId="4BFEB0BD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2740.6 (1208.0–6217.3)</w:t>
            </w:r>
          </w:p>
        </w:tc>
      </w:tr>
      <w:tr w:rsidR="00A65424" w:rsidRPr="00F94168" w14:paraId="40B1E774" w14:textId="77777777" w:rsidTr="00A65424">
        <w:trPr>
          <w:trHeight w:val="54"/>
        </w:trPr>
        <w:tc>
          <w:tcPr>
            <w:tcW w:w="1440" w:type="dxa"/>
            <w:vMerge w:val="restar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F3D80" w14:textId="77777777" w:rsidR="00A65424" w:rsidRPr="00F94168" w:rsidRDefault="00A65424" w:rsidP="00A65424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30 days post-challenge</w:t>
            </w:r>
          </w:p>
        </w:tc>
        <w:tc>
          <w:tcPr>
            <w:tcW w:w="7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720B4" w14:textId="16E0F148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40–50</w:t>
            </w:r>
          </w:p>
        </w:tc>
        <w:tc>
          <w:tcPr>
            <w:tcW w:w="44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E84FD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0B174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100.0 (93.9–100.0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49D49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100.0 (93.9–100.0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2D3CF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98.3 (90.9–100.0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0BE03498" w14:textId="0CD1CEC0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sz w:val="20"/>
              </w:rPr>
              <w:t>100.0 (93.9–100.0)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48152" w14:textId="235B97ED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44637.6 (26939.1–73963.8)</w:t>
            </w:r>
          </w:p>
        </w:tc>
      </w:tr>
      <w:tr w:rsidR="00A65424" w:rsidRPr="00F94168" w14:paraId="0B90659C" w14:textId="77777777" w:rsidTr="00A65424">
        <w:trPr>
          <w:trHeight w:val="54"/>
        </w:trPr>
        <w:tc>
          <w:tcPr>
            <w:tcW w:w="1440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91D9E" w14:textId="77777777" w:rsidR="00A65424" w:rsidRPr="00F94168" w:rsidRDefault="00A65424" w:rsidP="00A6542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1ED05" w14:textId="4B26C816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51–60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EC29D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CED28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100.0 (91.6–100.0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2F57E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100.0 (91.6–100.0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0B412" w14:textId="7777777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97.6 (87.4–99.9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1EDA8F3C" w14:textId="67F54615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sz w:val="20"/>
              </w:rPr>
              <w:t>100.0 (91.6–100.0)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8F374" w14:textId="2C8FAC87" w:rsidR="00A65424" w:rsidRPr="00F94168" w:rsidRDefault="00A65424" w:rsidP="00A6542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55855.0 (30912.2–100923.9)</w:t>
            </w:r>
          </w:p>
        </w:tc>
      </w:tr>
    </w:tbl>
    <w:p w14:paraId="2EE483AA" w14:textId="77777777" w:rsidR="00AF6425" w:rsidRPr="00F94168" w:rsidRDefault="00AF6425" w:rsidP="00AF6425">
      <w:pPr>
        <w:spacing w:after="120" w:line="480" w:lineRule="auto"/>
      </w:pPr>
    </w:p>
    <w:p w14:paraId="43F5A005" w14:textId="3F69B552" w:rsidR="00A05BFC" w:rsidRPr="00F94168" w:rsidRDefault="009E70BC" w:rsidP="005C786F">
      <w:pPr>
        <w:spacing w:after="120" w:line="480" w:lineRule="auto"/>
        <w:rPr>
          <w:b/>
        </w:rPr>
      </w:pPr>
      <w:r w:rsidRPr="00F94168">
        <w:t xml:space="preserve">Anti-HBs, antibodies against hepatitis B surface antigen; </w:t>
      </w:r>
      <w:r w:rsidR="00AF6425" w:rsidRPr="00F94168">
        <w:t xml:space="preserve">ATP, according-to-protocol; N, number of participants with available results; </w:t>
      </w:r>
      <w:r w:rsidR="00AF6425" w:rsidRPr="00F94168">
        <w:rPr>
          <w:bCs/>
        </w:rPr>
        <w:t xml:space="preserve">%, </w:t>
      </w:r>
      <w:r w:rsidR="00AF6425" w:rsidRPr="00F94168">
        <w:t>percentage of participants with concentration equal to or above specified value</w:t>
      </w:r>
      <w:r w:rsidR="00A65424" w:rsidRPr="00F94168">
        <w:t xml:space="preserve"> or percentage mounting an anamnestic response, defined as a post-challenge antibody concentration ≥10 mIU/mL for initially seronegative participants and a post-challenge antibody concentration at least four times the pre-challenge antibody concentration for initially seropositive participants (cut-off for seropositivity: 6.2 mIU/mL)</w:t>
      </w:r>
      <w:r w:rsidR="00AF6425" w:rsidRPr="00F94168">
        <w:t>; GMC, geometric mean concentration; CI, confidence interval</w:t>
      </w:r>
      <w:r w:rsidR="000A0043" w:rsidRPr="00F94168">
        <w:t>.</w:t>
      </w:r>
      <w:r w:rsidR="00A05BFC" w:rsidRPr="00F94168">
        <w:rPr>
          <w:b/>
        </w:rPr>
        <w:br w:type="page"/>
      </w:r>
    </w:p>
    <w:p w14:paraId="7EBCE18B" w14:textId="77777777" w:rsidR="00A05BFC" w:rsidRPr="00F94168" w:rsidRDefault="00A05BFC" w:rsidP="00F77DA0">
      <w:pPr>
        <w:spacing w:after="120" w:line="480" w:lineRule="auto"/>
        <w:rPr>
          <w:b/>
        </w:rPr>
        <w:sectPr w:rsidR="00A05BFC" w:rsidRPr="00F94168" w:rsidSect="00A05BFC">
          <w:pgSz w:w="15840" w:h="12240" w:orient="landscape"/>
          <w:pgMar w:top="1411" w:right="1411" w:bottom="1411" w:left="1411" w:header="720" w:footer="720" w:gutter="0"/>
          <w:lnNumType w:countBy="1" w:restart="continuous"/>
          <w:cols w:space="720"/>
          <w:docGrid w:linePitch="360"/>
        </w:sectPr>
      </w:pPr>
    </w:p>
    <w:p w14:paraId="1673DE13" w14:textId="06F2A052" w:rsidR="00C50C8D" w:rsidRPr="00F94168" w:rsidRDefault="00C50C8D" w:rsidP="00F77DA0">
      <w:pPr>
        <w:spacing w:after="120" w:line="480" w:lineRule="auto"/>
        <w:rPr>
          <w:b/>
          <w:bCs/>
        </w:rPr>
      </w:pPr>
      <w:r w:rsidRPr="00F94168">
        <w:rPr>
          <w:b/>
        </w:rPr>
        <w:lastRenderedPageBreak/>
        <w:t xml:space="preserve">Supplementary </w:t>
      </w:r>
      <w:r w:rsidR="006C76A4" w:rsidRPr="00F94168">
        <w:rPr>
          <w:b/>
        </w:rPr>
        <w:t>T</w:t>
      </w:r>
      <w:r w:rsidRPr="00F94168">
        <w:rPr>
          <w:b/>
        </w:rPr>
        <w:t xml:space="preserve">able </w:t>
      </w:r>
      <w:r w:rsidR="00A65424" w:rsidRPr="00F94168">
        <w:rPr>
          <w:b/>
        </w:rPr>
        <w:t>2</w:t>
      </w:r>
      <w:r w:rsidRPr="00F94168">
        <w:rPr>
          <w:b/>
        </w:rPr>
        <w:t>. Correlation between HBs</w:t>
      </w:r>
      <w:r w:rsidR="004C06B5" w:rsidRPr="00F94168">
        <w:rPr>
          <w:b/>
        </w:rPr>
        <w:t>Ag</w:t>
      </w:r>
      <w:r w:rsidRPr="00F94168">
        <w:rPr>
          <w:b/>
        </w:rPr>
        <w:t>-specific memory B cells or CD4</w:t>
      </w:r>
      <w:r w:rsidRPr="00F94168">
        <w:rPr>
          <w:b/>
          <w:vertAlign w:val="superscript"/>
        </w:rPr>
        <w:t>+</w:t>
      </w:r>
      <w:r w:rsidRPr="00F94168">
        <w:rPr>
          <w:b/>
        </w:rPr>
        <w:t xml:space="preserve"> T cells expressing a combination of at least two </w:t>
      </w:r>
      <w:r w:rsidR="00A05BFC" w:rsidRPr="00F94168">
        <w:rPr>
          <w:b/>
        </w:rPr>
        <w:t>activation</w:t>
      </w:r>
      <w:r w:rsidRPr="00F94168">
        <w:rPr>
          <w:b/>
        </w:rPr>
        <w:t xml:space="preserve"> markers (among </w:t>
      </w:r>
      <w:r w:rsidR="00477C42" w:rsidRPr="00F94168">
        <w:rPr>
          <w:b/>
        </w:rPr>
        <w:t>CD40L</w:t>
      </w:r>
      <w:r w:rsidRPr="00F94168">
        <w:rPr>
          <w:b/>
        </w:rPr>
        <w:t xml:space="preserve">, </w:t>
      </w:r>
      <w:r w:rsidR="00823654" w:rsidRPr="00F94168">
        <w:rPr>
          <w:b/>
        </w:rPr>
        <w:t>IL2</w:t>
      </w:r>
      <w:r w:rsidRPr="00F94168">
        <w:rPr>
          <w:b/>
        </w:rPr>
        <w:t>, IFNγ, and TNF</w:t>
      </w:r>
      <w:r w:rsidR="006C325C" w:rsidRPr="00F94168">
        <w:rPr>
          <w:rFonts w:cstheme="minorHAnsi"/>
          <w:b/>
          <w:bCs/>
        </w:rPr>
        <w:t>α</w:t>
      </w:r>
      <w:r w:rsidRPr="00F94168">
        <w:rPr>
          <w:b/>
        </w:rPr>
        <w:t xml:space="preserve">) and </w:t>
      </w:r>
      <w:r w:rsidR="004665E4" w:rsidRPr="00F94168">
        <w:rPr>
          <w:b/>
        </w:rPr>
        <w:t xml:space="preserve">post-challenge </w:t>
      </w:r>
      <w:r w:rsidRPr="00F94168">
        <w:rPr>
          <w:b/>
        </w:rPr>
        <w:t xml:space="preserve">anti-HBs concentrations or anamnestic response </w:t>
      </w:r>
      <w:r w:rsidRPr="00F94168">
        <w:rPr>
          <w:b/>
          <w:bCs/>
        </w:rPr>
        <w:t>(ATP cohort for immunogenicity)</w:t>
      </w:r>
    </w:p>
    <w:tbl>
      <w:tblPr>
        <w:tblStyle w:val="TableGrid"/>
        <w:tblW w:w="9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467"/>
        <w:gridCol w:w="468"/>
        <w:gridCol w:w="3482"/>
        <w:gridCol w:w="2828"/>
      </w:tblGrid>
      <w:tr w:rsidR="006E2DA4" w:rsidRPr="00F94168" w14:paraId="7E41F775" w14:textId="77777777" w:rsidTr="000A0043">
        <w:tc>
          <w:tcPr>
            <w:tcW w:w="1467" w:type="dxa"/>
            <w:vMerge w:val="restart"/>
            <w:vAlign w:val="center"/>
          </w:tcPr>
          <w:p w14:paraId="13F29E57" w14:textId="4F9439A5" w:rsidR="006E2DA4" w:rsidRPr="00F94168" w:rsidRDefault="006E2DA4" w:rsidP="004665E4">
            <w:pPr>
              <w:rPr>
                <w:rFonts w:cstheme="minorHAnsi"/>
                <w:b/>
                <w:sz w:val="20"/>
                <w:szCs w:val="20"/>
              </w:rPr>
            </w:pPr>
            <w:bookmarkStart w:id="3" w:name="_Hlk514766202"/>
            <w:r w:rsidRPr="00F94168">
              <w:rPr>
                <w:rFonts w:cstheme="minorHAnsi"/>
                <w:b/>
                <w:sz w:val="20"/>
                <w:szCs w:val="20"/>
              </w:rPr>
              <w:t>CMI time point</w:t>
            </w:r>
          </w:p>
        </w:tc>
        <w:tc>
          <w:tcPr>
            <w:tcW w:w="1467" w:type="dxa"/>
            <w:vMerge w:val="restart"/>
            <w:vAlign w:val="center"/>
          </w:tcPr>
          <w:p w14:paraId="02377FD6" w14:textId="11A16A83" w:rsidR="006E2DA4" w:rsidRPr="00F94168" w:rsidRDefault="006E2DA4" w:rsidP="004665E4">
            <w:pPr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Anti-HBs timepoint</w:t>
            </w:r>
          </w:p>
        </w:tc>
        <w:tc>
          <w:tcPr>
            <w:tcW w:w="468" w:type="dxa"/>
            <w:vMerge w:val="restart"/>
            <w:vAlign w:val="center"/>
          </w:tcPr>
          <w:p w14:paraId="1A7C8EAD" w14:textId="6213200B" w:rsidR="006E2DA4" w:rsidRPr="00F94168" w:rsidRDefault="006E2DA4" w:rsidP="004665E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6310" w:type="dxa"/>
            <w:gridSpan w:val="2"/>
            <w:tcBorders>
              <w:bottom w:val="single" w:sz="4" w:space="0" w:color="auto"/>
            </w:tcBorders>
            <w:vAlign w:val="center"/>
          </w:tcPr>
          <w:p w14:paraId="147F99F5" w14:textId="789F91AF" w:rsidR="006E2DA4" w:rsidRPr="00F94168" w:rsidRDefault="00AB06A6" w:rsidP="006E2DA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 xml:space="preserve">Spearman-rank </w:t>
            </w:r>
            <w:r w:rsidR="009F44DE" w:rsidRPr="00F94168">
              <w:rPr>
                <w:rFonts w:cstheme="minorHAnsi"/>
                <w:b/>
                <w:sz w:val="20"/>
                <w:szCs w:val="20"/>
              </w:rPr>
              <w:t>c</w:t>
            </w:r>
            <w:r w:rsidR="006E2DA4" w:rsidRPr="00F94168">
              <w:rPr>
                <w:rFonts w:cstheme="minorHAnsi"/>
                <w:b/>
                <w:sz w:val="20"/>
                <w:szCs w:val="20"/>
              </w:rPr>
              <w:t>orrelation coefficient (95% CI)</w:t>
            </w:r>
          </w:p>
        </w:tc>
      </w:tr>
      <w:tr w:rsidR="006E2DA4" w:rsidRPr="00F94168" w14:paraId="732F4F7B" w14:textId="77777777" w:rsidTr="000A0043">
        <w:tc>
          <w:tcPr>
            <w:tcW w:w="1467" w:type="dxa"/>
            <w:vMerge/>
            <w:tcBorders>
              <w:bottom w:val="single" w:sz="4" w:space="0" w:color="auto"/>
            </w:tcBorders>
          </w:tcPr>
          <w:p w14:paraId="784834BF" w14:textId="77777777" w:rsidR="006E2DA4" w:rsidRPr="00F94168" w:rsidRDefault="006E2DA4" w:rsidP="00C50C8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7" w:type="dxa"/>
            <w:vMerge/>
            <w:tcBorders>
              <w:bottom w:val="single" w:sz="4" w:space="0" w:color="auto"/>
            </w:tcBorders>
          </w:tcPr>
          <w:p w14:paraId="051C8A1D" w14:textId="77777777" w:rsidR="006E2DA4" w:rsidRPr="00F94168" w:rsidRDefault="006E2DA4" w:rsidP="00C50C8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8" w:type="dxa"/>
            <w:vMerge/>
            <w:tcBorders>
              <w:bottom w:val="single" w:sz="4" w:space="0" w:color="auto"/>
            </w:tcBorders>
            <w:vAlign w:val="center"/>
          </w:tcPr>
          <w:p w14:paraId="32EB1E6D" w14:textId="77777777" w:rsidR="006E2DA4" w:rsidRPr="00F94168" w:rsidRDefault="006E2DA4" w:rsidP="004665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B15AA" w14:textId="0717ED65" w:rsidR="006E2DA4" w:rsidRPr="00F94168" w:rsidRDefault="006E2DA4" w:rsidP="004665E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CMI and log10(anti-HBs concentration)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ADAF9" w14:textId="15195270" w:rsidR="006E2DA4" w:rsidRPr="00F94168" w:rsidRDefault="006E2DA4" w:rsidP="004665E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CMI and anamnestic response</w:t>
            </w:r>
          </w:p>
        </w:tc>
      </w:tr>
      <w:tr w:rsidR="004665E4" w:rsidRPr="00F94168" w14:paraId="3D176B65" w14:textId="77777777" w:rsidTr="000A0043">
        <w:tc>
          <w:tcPr>
            <w:tcW w:w="971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E72F89" w14:textId="19ED469D" w:rsidR="004665E4" w:rsidRPr="00F94168" w:rsidRDefault="006E2DA4" w:rsidP="004665E4">
            <w:pPr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Memory B cells</w:t>
            </w:r>
          </w:p>
        </w:tc>
      </w:tr>
      <w:tr w:rsidR="006E2DA4" w:rsidRPr="00F94168" w14:paraId="593C2717" w14:textId="77777777" w:rsidTr="000A0043">
        <w:tc>
          <w:tcPr>
            <w:tcW w:w="1467" w:type="dxa"/>
            <w:tcBorders>
              <w:top w:val="single" w:sz="4" w:space="0" w:color="auto"/>
            </w:tcBorders>
          </w:tcPr>
          <w:p w14:paraId="034102E3" w14:textId="0C57CEDE" w:rsidR="006E2DA4" w:rsidRPr="00F94168" w:rsidRDefault="006E2DA4" w:rsidP="006E2DA4">
            <w:pPr>
              <w:ind w:left="144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Pre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D9AB139" w14:textId="1D8A9C54" w:rsidR="006E2DA4" w:rsidRPr="00F94168" w:rsidRDefault="006E2DA4" w:rsidP="006E2DA4">
            <w:pPr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7 days post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3B1EFD32" w14:textId="2504CADC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3482" w:type="dxa"/>
            <w:tcBorders>
              <w:top w:val="single" w:sz="4" w:space="0" w:color="auto"/>
            </w:tcBorders>
          </w:tcPr>
          <w:p w14:paraId="528DAB2D" w14:textId="16DF1B58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34 (0.11–0.54)</w:t>
            </w:r>
          </w:p>
        </w:tc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1FECC487" w14:textId="1D32C700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01 (-0.23–0.26)</w:t>
            </w:r>
          </w:p>
        </w:tc>
      </w:tr>
      <w:tr w:rsidR="006E2DA4" w:rsidRPr="00F94168" w14:paraId="7BB53B13" w14:textId="77777777" w:rsidTr="000A0043">
        <w:tc>
          <w:tcPr>
            <w:tcW w:w="1467" w:type="dxa"/>
          </w:tcPr>
          <w:p w14:paraId="7DD6F859" w14:textId="3E482D9D" w:rsidR="006E2DA4" w:rsidRPr="00F94168" w:rsidRDefault="006E2DA4" w:rsidP="006E2DA4">
            <w:pPr>
              <w:ind w:left="144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Pre</w:t>
            </w:r>
          </w:p>
        </w:tc>
        <w:tc>
          <w:tcPr>
            <w:tcW w:w="1467" w:type="dxa"/>
          </w:tcPr>
          <w:p w14:paraId="6C8A13A1" w14:textId="699C10F7" w:rsidR="006E2DA4" w:rsidRPr="00F94168" w:rsidRDefault="006E2DA4" w:rsidP="006E2DA4">
            <w:pPr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30 days post</w:t>
            </w:r>
          </w:p>
        </w:tc>
        <w:tc>
          <w:tcPr>
            <w:tcW w:w="468" w:type="dxa"/>
          </w:tcPr>
          <w:p w14:paraId="47336280" w14:textId="379837A5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3482" w:type="dxa"/>
          </w:tcPr>
          <w:p w14:paraId="081FECB8" w14:textId="18B94340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26 (0.02–0.47)</w:t>
            </w:r>
          </w:p>
        </w:tc>
        <w:tc>
          <w:tcPr>
            <w:tcW w:w="2828" w:type="dxa"/>
            <w:vAlign w:val="center"/>
          </w:tcPr>
          <w:p w14:paraId="4BC9119B" w14:textId="6E1EAEC2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-0.22 (-0.44–0.02)</w:t>
            </w:r>
          </w:p>
        </w:tc>
      </w:tr>
      <w:tr w:rsidR="006E2DA4" w:rsidRPr="00F94168" w14:paraId="770CBBDA" w14:textId="77777777" w:rsidTr="000A0043">
        <w:tc>
          <w:tcPr>
            <w:tcW w:w="1467" w:type="dxa"/>
          </w:tcPr>
          <w:p w14:paraId="1172F6CE" w14:textId="72430DFC" w:rsidR="006E2DA4" w:rsidRPr="00F94168" w:rsidRDefault="006E2DA4" w:rsidP="006E2DA4">
            <w:pPr>
              <w:ind w:left="144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7 days post</w:t>
            </w:r>
          </w:p>
        </w:tc>
        <w:tc>
          <w:tcPr>
            <w:tcW w:w="1467" w:type="dxa"/>
          </w:tcPr>
          <w:p w14:paraId="3D5040A4" w14:textId="6C07344B" w:rsidR="006E2DA4" w:rsidRPr="00F94168" w:rsidRDefault="006E2DA4" w:rsidP="006E2DA4">
            <w:pPr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7 days post</w:t>
            </w:r>
          </w:p>
        </w:tc>
        <w:tc>
          <w:tcPr>
            <w:tcW w:w="468" w:type="dxa"/>
          </w:tcPr>
          <w:p w14:paraId="2CB5D3F2" w14:textId="234F7380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3482" w:type="dxa"/>
          </w:tcPr>
          <w:p w14:paraId="4ACCB0DD" w14:textId="6080A477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76 (0.63–0.85)</w:t>
            </w:r>
          </w:p>
        </w:tc>
        <w:tc>
          <w:tcPr>
            <w:tcW w:w="2828" w:type="dxa"/>
            <w:vAlign w:val="center"/>
          </w:tcPr>
          <w:p w14:paraId="29A9ED98" w14:textId="1D40FB58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41 (0.18–0.60)</w:t>
            </w:r>
          </w:p>
        </w:tc>
      </w:tr>
      <w:tr w:rsidR="006E2DA4" w:rsidRPr="00F94168" w14:paraId="3670E58E" w14:textId="77777777" w:rsidTr="000A0043">
        <w:tc>
          <w:tcPr>
            <w:tcW w:w="1467" w:type="dxa"/>
            <w:tcBorders>
              <w:bottom w:val="single" w:sz="4" w:space="0" w:color="auto"/>
            </w:tcBorders>
          </w:tcPr>
          <w:p w14:paraId="0788DEC4" w14:textId="048E4471" w:rsidR="006E2DA4" w:rsidRPr="00F94168" w:rsidRDefault="006E2DA4" w:rsidP="006E2DA4">
            <w:pPr>
              <w:ind w:left="144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30 days post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28D6AD71" w14:textId="6B6E0E7D" w:rsidR="006E2DA4" w:rsidRPr="00F94168" w:rsidRDefault="006E2DA4" w:rsidP="006E2DA4">
            <w:pPr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30 days post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4EC89048" w14:textId="02184AC1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F53F7E3" w14:textId="6EFB01C3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54 (0.34–0.70)</w:t>
            </w:r>
          </w:p>
        </w:tc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5359C895" w14:textId="6E250754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13 (-0.12–0.36)</w:t>
            </w:r>
          </w:p>
        </w:tc>
      </w:tr>
      <w:tr w:rsidR="004665E4" w:rsidRPr="00F94168" w14:paraId="02281F21" w14:textId="77777777" w:rsidTr="000A0043">
        <w:tc>
          <w:tcPr>
            <w:tcW w:w="971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954295" w14:textId="6952C67A" w:rsidR="004665E4" w:rsidRPr="00F94168" w:rsidRDefault="006E2DA4" w:rsidP="004665E4">
            <w:pPr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CD4</w:t>
            </w:r>
            <w:r w:rsidRPr="00F94168">
              <w:rPr>
                <w:rFonts w:cstheme="minorHAnsi"/>
                <w:b/>
                <w:sz w:val="20"/>
                <w:szCs w:val="20"/>
                <w:vertAlign w:val="superscript"/>
              </w:rPr>
              <w:t>+</w:t>
            </w:r>
            <w:r w:rsidRPr="00F94168">
              <w:rPr>
                <w:rFonts w:cstheme="minorHAnsi"/>
                <w:b/>
                <w:sz w:val="20"/>
                <w:szCs w:val="20"/>
              </w:rPr>
              <w:t xml:space="preserve"> T cells</w:t>
            </w:r>
          </w:p>
        </w:tc>
      </w:tr>
      <w:tr w:rsidR="006E2DA4" w:rsidRPr="00F94168" w14:paraId="5BC15213" w14:textId="77777777" w:rsidTr="000A0043">
        <w:tc>
          <w:tcPr>
            <w:tcW w:w="1467" w:type="dxa"/>
            <w:tcBorders>
              <w:top w:val="single" w:sz="4" w:space="0" w:color="auto"/>
            </w:tcBorders>
          </w:tcPr>
          <w:p w14:paraId="754257FD" w14:textId="2563470A" w:rsidR="006E2DA4" w:rsidRPr="00F94168" w:rsidRDefault="006E2DA4" w:rsidP="006E2DA4">
            <w:pPr>
              <w:ind w:left="144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Pre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02713780" w14:textId="6CA90C45" w:rsidR="006E2DA4" w:rsidRPr="00F94168" w:rsidRDefault="006E2DA4" w:rsidP="006E2DA4">
            <w:pPr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7 days post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66ED8528" w14:textId="7A1EB1B4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3482" w:type="dxa"/>
            <w:tcBorders>
              <w:top w:val="single" w:sz="4" w:space="0" w:color="auto"/>
            </w:tcBorders>
            <w:vAlign w:val="center"/>
          </w:tcPr>
          <w:p w14:paraId="4C6AE285" w14:textId="02E355B2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14 (-0.10–0.36)</w:t>
            </w:r>
          </w:p>
        </w:tc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3B80EAED" w14:textId="5427078A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01 (-0.23–0.24)</w:t>
            </w:r>
          </w:p>
        </w:tc>
      </w:tr>
      <w:tr w:rsidR="006E2DA4" w:rsidRPr="00F94168" w14:paraId="250FAC81" w14:textId="77777777" w:rsidTr="000A0043">
        <w:tc>
          <w:tcPr>
            <w:tcW w:w="1467" w:type="dxa"/>
          </w:tcPr>
          <w:p w14:paraId="25791611" w14:textId="0627ED23" w:rsidR="006E2DA4" w:rsidRPr="00F94168" w:rsidRDefault="006E2DA4" w:rsidP="006E2DA4">
            <w:pPr>
              <w:ind w:left="144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Pre</w:t>
            </w:r>
          </w:p>
        </w:tc>
        <w:tc>
          <w:tcPr>
            <w:tcW w:w="1467" w:type="dxa"/>
          </w:tcPr>
          <w:p w14:paraId="37AA8A8A" w14:textId="2C489167" w:rsidR="006E2DA4" w:rsidRPr="00F94168" w:rsidRDefault="006E2DA4" w:rsidP="006E2DA4">
            <w:pPr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30 days post</w:t>
            </w:r>
          </w:p>
        </w:tc>
        <w:tc>
          <w:tcPr>
            <w:tcW w:w="468" w:type="dxa"/>
          </w:tcPr>
          <w:p w14:paraId="5481AD71" w14:textId="0C5C2A95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3482" w:type="dxa"/>
            <w:vAlign w:val="center"/>
          </w:tcPr>
          <w:p w14:paraId="2491A5C7" w14:textId="3D91A4A3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28 (0.04–0.48)</w:t>
            </w:r>
          </w:p>
        </w:tc>
        <w:tc>
          <w:tcPr>
            <w:tcW w:w="2828" w:type="dxa"/>
            <w:vAlign w:val="center"/>
          </w:tcPr>
          <w:p w14:paraId="02918E60" w14:textId="3B6324CF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11 (-0.13–0.33)</w:t>
            </w:r>
          </w:p>
        </w:tc>
      </w:tr>
      <w:tr w:rsidR="006E2DA4" w:rsidRPr="00F94168" w14:paraId="33ED5063" w14:textId="77777777" w:rsidTr="000A0043">
        <w:tc>
          <w:tcPr>
            <w:tcW w:w="1467" w:type="dxa"/>
          </w:tcPr>
          <w:p w14:paraId="1C35B759" w14:textId="76FEEA44" w:rsidR="006E2DA4" w:rsidRPr="00F94168" w:rsidRDefault="006E2DA4" w:rsidP="006E2DA4">
            <w:pPr>
              <w:ind w:left="144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7 days post</w:t>
            </w:r>
          </w:p>
        </w:tc>
        <w:tc>
          <w:tcPr>
            <w:tcW w:w="1467" w:type="dxa"/>
          </w:tcPr>
          <w:p w14:paraId="37143C53" w14:textId="2C6E2858" w:rsidR="006E2DA4" w:rsidRPr="00F94168" w:rsidRDefault="006E2DA4" w:rsidP="006E2DA4">
            <w:pPr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7 days post</w:t>
            </w:r>
          </w:p>
        </w:tc>
        <w:tc>
          <w:tcPr>
            <w:tcW w:w="468" w:type="dxa"/>
          </w:tcPr>
          <w:p w14:paraId="535516E5" w14:textId="292233B9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3482" w:type="dxa"/>
            <w:vAlign w:val="center"/>
          </w:tcPr>
          <w:p w14:paraId="1E5B0210" w14:textId="15C05FD0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23 (-0.02–0.45)</w:t>
            </w:r>
          </w:p>
        </w:tc>
        <w:tc>
          <w:tcPr>
            <w:tcW w:w="2828" w:type="dxa"/>
            <w:vAlign w:val="center"/>
          </w:tcPr>
          <w:p w14:paraId="246AE559" w14:textId="78CFE518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09 (-0.16–0.33)</w:t>
            </w:r>
          </w:p>
        </w:tc>
      </w:tr>
      <w:tr w:rsidR="006E2DA4" w:rsidRPr="00F94168" w14:paraId="6F7AD929" w14:textId="77777777" w:rsidTr="000A0043">
        <w:tc>
          <w:tcPr>
            <w:tcW w:w="1467" w:type="dxa"/>
            <w:tcBorders>
              <w:bottom w:val="single" w:sz="4" w:space="0" w:color="auto"/>
            </w:tcBorders>
          </w:tcPr>
          <w:p w14:paraId="6A19365C" w14:textId="190E7257" w:rsidR="006E2DA4" w:rsidRPr="00F94168" w:rsidRDefault="006E2DA4" w:rsidP="006E2DA4">
            <w:pPr>
              <w:ind w:left="144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30 days post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64474BF9" w14:textId="5A453A30" w:rsidR="006E2DA4" w:rsidRPr="00F94168" w:rsidRDefault="006E2DA4" w:rsidP="006E2DA4">
            <w:pPr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30 days post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1E3A8685" w14:textId="181BFF9B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3482" w:type="dxa"/>
            <w:tcBorders>
              <w:bottom w:val="single" w:sz="4" w:space="0" w:color="auto"/>
            </w:tcBorders>
            <w:vAlign w:val="center"/>
          </w:tcPr>
          <w:p w14:paraId="464767D8" w14:textId="28FD05AA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40 (0.17–0.58)</w:t>
            </w:r>
          </w:p>
        </w:tc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3C67A6E8" w14:textId="5C1291E7" w:rsidR="006E2DA4" w:rsidRPr="00F94168" w:rsidRDefault="006E2DA4" w:rsidP="006E2D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30 (0.06–0.51)</w:t>
            </w:r>
          </w:p>
        </w:tc>
      </w:tr>
      <w:bookmarkEnd w:id="3"/>
    </w:tbl>
    <w:p w14:paraId="44D79FA0" w14:textId="19888294" w:rsidR="00C50C8D" w:rsidRPr="00F94168" w:rsidRDefault="00C50C8D" w:rsidP="00F77DA0">
      <w:pPr>
        <w:spacing w:after="120" w:line="480" w:lineRule="auto"/>
      </w:pPr>
    </w:p>
    <w:p w14:paraId="76CD9581" w14:textId="55642833" w:rsidR="0038388A" w:rsidRPr="00F94168" w:rsidRDefault="009E70BC" w:rsidP="00A05BFC">
      <w:pPr>
        <w:spacing w:after="120" w:line="480" w:lineRule="auto"/>
        <w:rPr>
          <w:b/>
        </w:rPr>
      </w:pPr>
      <w:r w:rsidRPr="00F94168">
        <w:t xml:space="preserve">HBsAg, hepatitis B surface antigen; CD40L, CD40 ligand; IL2, interleukin 2; IFNγ, interferon gamma; TNFα, tumor necrosis factor alpha; anti-HBs, antibodies against hepatitis B surface antigen; </w:t>
      </w:r>
      <w:r w:rsidR="006E2DA4" w:rsidRPr="00F94168">
        <w:t>ATP, according-to-protocol; N, number of participants with available results; CI, confidence interval; CMI, cell-mediated immunity</w:t>
      </w:r>
      <w:r w:rsidR="00685321" w:rsidRPr="00F94168">
        <w:t>.</w:t>
      </w:r>
      <w:r w:rsidR="009F44DE" w:rsidRPr="00F94168">
        <w:t xml:space="preserve"> </w:t>
      </w:r>
      <w:r w:rsidR="0038388A" w:rsidRPr="00F94168">
        <w:rPr>
          <w:b/>
        </w:rPr>
        <w:br w:type="page"/>
      </w:r>
    </w:p>
    <w:p w14:paraId="4ADCA64E" w14:textId="370285A3" w:rsidR="00F17F63" w:rsidRPr="00F94168" w:rsidRDefault="00F046FD" w:rsidP="006E2DA4">
      <w:pPr>
        <w:spacing w:after="120" w:line="480" w:lineRule="auto"/>
        <w:rPr>
          <w:b/>
        </w:rPr>
      </w:pPr>
      <w:r w:rsidRPr="00F94168">
        <w:rPr>
          <w:b/>
        </w:rPr>
        <w:lastRenderedPageBreak/>
        <w:t xml:space="preserve">Supplementary </w:t>
      </w:r>
      <w:r w:rsidR="006C76A4" w:rsidRPr="00F94168">
        <w:rPr>
          <w:b/>
        </w:rPr>
        <w:t>T</w:t>
      </w:r>
      <w:r w:rsidRPr="00F94168">
        <w:rPr>
          <w:b/>
        </w:rPr>
        <w:t xml:space="preserve">able </w:t>
      </w:r>
      <w:r w:rsidR="00A65424" w:rsidRPr="00F94168">
        <w:rPr>
          <w:b/>
        </w:rPr>
        <w:t>3</w:t>
      </w:r>
      <w:r w:rsidRPr="00F94168">
        <w:rPr>
          <w:b/>
        </w:rPr>
        <w:t>. Incidence of solicited symptoms reported within 4 days after the challenge dose</w:t>
      </w:r>
      <w:r w:rsidR="009B2B50" w:rsidRPr="00F94168">
        <w:rPr>
          <w:b/>
        </w:rPr>
        <w:t xml:space="preserve"> (total vaccinated cohort)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99"/>
        <w:gridCol w:w="823"/>
        <w:gridCol w:w="720"/>
        <w:gridCol w:w="1800"/>
      </w:tblGrid>
      <w:tr w:rsidR="00F046FD" w:rsidRPr="00F94168" w14:paraId="7B67A2C1" w14:textId="77777777" w:rsidTr="000A0043">
        <w:trPr>
          <w:cantSplit/>
          <w:tblHeader/>
        </w:trPr>
        <w:tc>
          <w:tcPr>
            <w:tcW w:w="2399" w:type="dxa"/>
          </w:tcPr>
          <w:p w14:paraId="2CD69D93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dxa"/>
          </w:tcPr>
          <w:p w14:paraId="4067EC6A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E57A71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73C63" w14:textId="07A52CC4" w:rsidR="00F046FD" w:rsidRPr="00F94168" w:rsidRDefault="0000000E" w:rsidP="00F046F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94168">
              <w:rPr>
                <w:rFonts w:cstheme="minorHAnsi"/>
                <w:b/>
                <w:bCs/>
                <w:sz w:val="20"/>
                <w:szCs w:val="20"/>
              </w:rPr>
              <w:t>HBsAg</w:t>
            </w:r>
            <w:r w:rsidR="00F046FD" w:rsidRPr="00F9416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BB34E5" w:rsidRPr="00F94168">
              <w:rPr>
                <w:rFonts w:cstheme="minorHAnsi"/>
                <w:b/>
                <w:bCs/>
                <w:sz w:val="20"/>
                <w:szCs w:val="20"/>
              </w:rPr>
              <w:t>vaccine g</w:t>
            </w:r>
            <w:r w:rsidR="00F046FD" w:rsidRPr="00F94168">
              <w:rPr>
                <w:rFonts w:cstheme="minorHAnsi"/>
                <w:b/>
                <w:bCs/>
                <w:sz w:val="20"/>
                <w:szCs w:val="20"/>
              </w:rPr>
              <w:t>roup</w:t>
            </w:r>
          </w:p>
          <w:p w14:paraId="1FF454D8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b/>
                <w:bCs/>
                <w:sz w:val="20"/>
                <w:szCs w:val="20"/>
              </w:rPr>
              <w:t>N=103</w:t>
            </w:r>
          </w:p>
        </w:tc>
      </w:tr>
      <w:tr w:rsidR="00F046FD" w:rsidRPr="00F94168" w14:paraId="6A767F3F" w14:textId="77777777" w:rsidTr="000A0043">
        <w:trPr>
          <w:cantSplit/>
          <w:tblHeader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DBC078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73AD42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AABDF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05D42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r w:rsidRPr="00F94168">
              <w:rPr>
                <w:rFonts w:cstheme="minorHAnsi"/>
                <w:sz w:val="20"/>
                <w:szCs w:val="20"/>
              </w:rPr>
              <w:t>(</w:t>
            </w:r>
            <w:r w:rsidRPr="00F9416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  <w:r w:rsidRPr="00F9416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C786F" w:rsidRPr="00F94168" w14:paraId="5E0EF72A" w14:textId="77777777" w:rsidTr="005C786F">
        <w:trPr>
          <w:cantSplit/>
          <w:tblHeader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A3E025" w14:textId="331C1A8A" w:rsidR="005C786F" w:rsidRPr="00F94168" w:rsidRDefault="005C786F" w:rsidP="00F046FD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94168">
              <w:rPr>
                <w:rFonts w:cstheme="minorHAnsi"/>
                <w:b/>
                <w:bCs/>
                <w:sz w:val="20"/>
                <w:szCs w:val="20"/>
              </w:rPr>
              <w:t>Local (injection site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DAB3FA" w14:textId="77777777" w:rsidR="005C786F" w:rsidRPr="00F94168" w:rsidRDefault="005C786F" w:rsidP="00F046FD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372AB4" w14:textId="77777777" w:rsidR="005C786F" w:rsidRPr="00F94168" w:rsidRDefault="005C786F" w:rsidP="00F046F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6E0DAA" w14:textId="77777777" w:rsidR="005C786F" w:rsidRPr="00F94168" w:rsidRDefault="005C786F" w:rsidP="00F046F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046FD" w:rsidRPr="00F94168" w14:paraId="1ACDDAF2" w14:textId="77777777" w:rsidTr="005C786F">
        <w:trPr>
          <w:cantSplit/>
        </w:trPr>
        <w:tc>
          <w:tcPr>
            <w:tcW w:w="239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EFC7EA8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Pain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793ED04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0F88134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8817E0E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38.8 (29.4–48.9)</w:t>
            </w:r>
          </w:p>
        </w:tc>
      </w:tr>
      <w:tr w:rsidR="00F046FD" w:rsidRPr="00F94168" w14:paraId="0BB2932F" w14:textId="77777777" w:rsidTr="005C786F">
        <w:trPr>
          <w:cantSplit/>
        </w:trPr>
        <w:tc>
          <w:tcPr>
            <w:tcW w:w="2399" w:type="dxa"/>
            <w:tcBorders>
              <w:top w:val="nil"/>
              <w:left w:val="nil"/>
              <w:right w:val="nil"/>
            </w:tcBorders>
          </w:tcPr>
          <w:p w14:paraId="66553321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hideMark/>
          </w:tcPr>
          <w:p w14:paraId="6D97622F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Grade 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39EA62C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859E4FD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0 (0.0–3.5)</w:t>
            </w:r>
          </w:p>
        </w:tc>
      </w:tr>
      <w:tr w:rsidR="00F046FD" w:rsidRPr="00F94168" w14:paraId="7D458075" w14:textId="77777777" w:rsidTr="005C786F">
        <w:trPr>
          <w:cantSplit/>
        </w:trPr>
        <w:tc>
          <w:tcPr>
            <w:tcW w:w="2399" w:type="dxa"/>
            <w:tcBorders>
              <w:left w:val="nil"/>
              <w:right w:val="nil"/>
            </w:tcBorders>
            <w:hideMark/>
          </w:tcPr>
          <w:p w14:paraId="5CC51A4F" w14:textId="1AA63313" w:rsidR="00F046FD" w:rsidRPr="00F94168" w:rsidRDefault="009B2B50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Redness</w:t>
            </w:r>
          </w:p>
        </w:tc>
        <w:tc>
          <w:tcPr>
            <w:tcW w:w="823" w:type="dxa"/>
            <w:tcBorders>
              <w:left w:val="nil"/>
              <w:right w:val="nil"/>
            </w:tcBorders>
            <w:hideMark/>
          </w:tcPr>
          <w:p w14:paraId="108F374C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614915FB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  <w:hideMark/>
          </w:tcPr>
          <w:p w14:paraId="4BDD20F0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3.9 (1.1–9.6)</w:t>
            </w:r>
          </w:p>
        </w:tc>
      </w:tr>
      <w:tr w:rsidR="00F046FD" w:rsidRPr="00F94168" w14:paraId="1FF8FD1B" w14:textId="77777777" w:rsidTr="005C786F">
        <w:trPr>
          <w:cantSplit/>
        </w:trPr>
        <w:tc>
          <w:tcPr>
            <w:tcW w:w="2399" w:type="dxa"/>
            <w:tcBorders>
              <w:top w:val="nil"/>
              <w:left w:val="nil"/>
              <w:right w:val="nil"/>
            </w:tcBorders>
          </w:tcPr>
          <w:p w14:paraId="6E5E1092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hideMark/>
          </w:tcPr>
          <w:p w14:paraId="29AEABD9" w14:textId="20FAB4CF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&gt;50</w:t>
            </w:r>
            <w:r w:rsidR="009B2B50" w:rsidRPr="00F94168">
              <w:rPr>
                <w:rFonts w:cstheme="minorHAnsi"/>
                <w:sz w:val="20"/>
                <w:szCs w:val="20"/>
              </w:rPr>
              <w:t xml:space="preserve"> mm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D037295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4F944B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0 (0.0–3.5)</w:t>
            </w:r>
          </w:p>
        </w:tc>
      </w:tr>
      <w:tr w:rsidR="00F046FD" w:rsidRPr="00F94168" w14:paraId="22926F44" w14:textId="77777777" w:rsidTr="005C786F">
        <w:trPr>
          <w:cantSplit/>
        </w:trPr>
        <w:tc>
          <w:tcPr>
            <w:tcW w:w="2399" w:type="dxa"/>
            <w:tcBorders>
              <w:left w:val="nil"/>
              <w:bottom w:val="nil"/>
              <w:right w:val="nil"/>
            </w:tcBorders>
            <w:hideMark/>
          </w:tcPr>
          <w:p w14:paraId="2E12B207" w14:textId="17642D75" w:rsidR="00F046FD" w:rsidRPr="00F94168" w:rsidRDefault="009B2B50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Swelling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hideMark/>
          </w:tcPr>
          <w:p w14:paraId="1E447962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F158FA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CEF4763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2.9 (0.6–8.3)</w:t>
            </w:r>
          </w:p>
        </w:tc>
      </w:tr>
      <w:tr w:rsidR="00F046FD" w:rsidRPr="00F94168" w14:paraId="29AC6DDE" w14:textId="77777777" w:rsidTr="000A0043">
        <w:trPr>
          <w:cantSplit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3566C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D75B74" w14:textId="5458F938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&gt;50</w:t>
            </w:r>
            <w:r w:rsidR="009B2B50" w:rsidRPr="00F94168">
              <w:rPr>
                <w:rFonts w:cstheme="minorHAnsi"/>
                <w:sz w:val="20"/>
                <w:szCs w:val="20"/>
              </w:rPr>
              <w:t xml:space="preserve"> m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C5266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1E433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0 (0.0–3.5)</w:t>
            </w:r>
          </w:p>
        </w:tc>
      </w:tr>
      <w:tr w:rsidR="005C786F" w:rsidRPr="00F94168" w14:paraId="05F715ED" w14:textId="77777777" w:rsidTr="005C786F">
        <w:trPr>
          <w:cantSplit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22AA2D" w14:textId="637F1B1E" w:rsidR="005C786F" w:rsidRPr="00F94168" w:rsidRDefault="005C786F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General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4E782A5" w14:textId="77777777" w:rsidR="005C786F" w:rsidRPr="00F94168" w:rsidRDefault="005C786F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8BEF5A" w14:textId="77777777" w:rsidR="005C786F" w:rsidRPr="00F94168" w:rsidRDefault="005C786F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6A0964" w14:textId="77777777" w:rsidR="005C786F" w:rsidRPr="00F94168" w:rsidRDefault="005C786F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046FD" w:rsidRPr="00F94168" w14:paraId="22DF28B2" w14:textId="77777777" w:rsidTr="005C786F">
        <w:trPr>
          <w:cantSplit/>
        </w:trPr>
        <w:tc>
          <w:tcPr>
            <w:tcW w:w="239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6FFA25B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Fatigue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8046C8E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CC541DA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67C1FDD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26.2 (18.0–35.8)</w:t>
            </w:r>
          </w:p>
        </w:tc>
      </w:tr>
      <w:tr w:rsidR="00F046FD" w:rsidRPr="00F94168" w14:paraId="52ECE6B8" w14:textId="77777777" w:rsidTr="005C786F">
        <w:trPr>
          <w:cantSplit/>
        </w:trPr>
        <w:tc>
          <w:tcPr>
            <w:tcW w:w="2399" w:type="dxa"/>
            <w:tcBorders>
              <w:top w:val="nil"/>
              <w:left w:val="nil"/>
              <w:right w:val="nil"/>
            </w:tcBorders>
          </w:tcPr>
          <w:p w14:paraId="6628EC1C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hideMark/>
          </w:tcPr>
          <w:p w14:paraId="4AF6D7E5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Grade 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AC55157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ECE7F0C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0 (0.0–3.5)</w:t>
            </w:r>
          </w:p>
        </w:tc>
      </w:tr>
      <w:tr w:rsidR="00F046FD" w:rsidRPr="00F94168" w14:paraId="2E017DBA" w14:textId="77777777" w:rsidTr="005C786F">
        <w:trPr>
          <w:cantSplit/>
        </w:trPr>
        <w:tc>
          <w:tcPr>
            <w:tcW w:w="2399" w:type="dxa"/>
            <w:tcBorders>
              <w:left w:val="nil"/>
              <w:right w:val="nil"/>
            </w:tcBorders>
            <w:hideMark/>
          </w:tcPr>
          <w:p w14:paraId="655C0851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Gastrointestinal symptoms</w:t>
            </w:r>
          </w:p>
        </w:tc>
        <w:tc>
          <w:tcPr>
            <w:tcW w:w="823" w:type="dxa"/>
            <w:tcBorders>
              <w:left w:val="nil"/>
              <w:right w:val="nil"/>
            </w:tcBorders>
            <w:hideMark/>
          </w:tcPr>
          <w:p w14:paraId="16B805B6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2CBFDB61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  <w:hideMark/>
          </w:tcPr>
          <w:p w14:paraId="574FDDEC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9.7 (4.8–17.1)</w:t>
            </w:r>
          </w:p>
        </w:tc>
      </w:tr>
      <w:tr w:rsidR="00F046FD" w:rsidRPr="00F94168" w14:paraId="06EDC265" w14:textId="77777777" w:rsidTr="005C786F">
        <w:trPr>
          <w:cantSplit/>
        </w:trPr>
        <w:tc>
          <w:tcPr>
            <w:tcW w:w="2399" w:type="dxa"/>
            <w:tcBorders>
              <w:top w:val="nil"/>
              <w:left w:val="nil"/>
              <w:right w:val="nil"/>
            </w:tcBorders>
          </w:tcPr>
          <w:p w14:paraId="0A411DFE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hideMark/>
          </w:tcPr>
          <w:p w14:paraId="7F284F71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Grade 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87CAEC4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24973D6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0 (0.0–3.5)</w:t>
            </w:r>
          </w:p>
        </w:tc>
      </w:tr>
      <w:tr w:rsidR="00F046FD" w:rsidRPr="00F94168" w14:paraId="466088F1" w14:textId="77777777" w:rsidTr="005C786F">
        <w:trPr>
          <w:cantSplit/>
        </w:trPr>
        <w:tc>
          <w:tcPr>
            <w:tcW w:w="2399" w:type="dxa"/>
            <w:tcBorders>
              <w:left w:val="nil"/>
              <w:right w:val="nil"/>
            </w:tcBorders>
            <w:hideMark/>
          </w:tcPr>
          <w:p w14:paraId="6A4754A9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Headache</w:t>
            </w:r>
          </w:p>
        </w:tc>
        <w:tc>
          <w:tcPr>
            <w:tcW w:w="823" w:type="dxa"/>
            <w:tcBorders>
              <w:left w:val="nil"/>
              <w:right w:val="nil"/>
            </w:tcBorders>
            <w:hideMark/>
          </w:tcPr>
          <w:p w14:paraId="4D87CB88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6D980F13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  <w:hideMark/>
          </w:tcPr>
          <w:p w14:paraId="7D87309A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19.4 (12.3–28.4)</w:t>
            </w:r>
          </w:p>
        </w:tc>
      </w:tr>
      <w:tr w:rsidR="00F046FD" w:rsidRPr="00F94168" w14:paraId="7F7F91C6" w14:textId="77777777" w:rsidTr="005C786F">
        <w:trPr>
          <w:cantSplit/>
        </w:trPr>
        <w:tc>
          <w:tcPr>
            <w:tcW w:w="2399" w:type="dxa"/>
            <w:tcBorders>
              <w:top w:val="nil"/>
              <w:left w:val="nil"/>
              <w:right w:val="nil"/>
            </w:tcBorders>
          </w:tcPr>
          <w:p w14:paraId="00726F47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hideMark/>
          </w:tcPr>
          <w:p w14:paraId="4123B595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Grade 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1F9F737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8DAF01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0 (0.0–3.5)</w:t>
            </w:r>
          </w:p>
        </w:tc>
      </w:tr>
      <w:tr w:rsidR="00F046FD" w:rsidRPr="00F94168" w14:paraId="7B9EC51F" w14:textId="77777777" w:rsidTr="005C786F">
        <w:trPr>
          <w:cantSplit/>
        </w:trPr>
        <w:tc>
          <w:tcPr>
            <w:tcW w:w="2399" w:type="dxa"/>
            <w:tcBorders>
              <w:left w:val="nil"/>
              <w:bottom w:val="nil"/>
              <w:right w:val="nil"/>
            </w:tcBorders>
            <w:hideMark/>
          </w:tcPr>
          <w:p w14:paraId="5C086605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94168">
              <w:rPr>
                <w:rFonts w:cstheme="minorHAnsi"/>
                <w:b/>
                <w:sz w:val="20"/>
                <w:szCs w:val="20"/>
              </w:rPr>
              <w:t>Fever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hideMark/>
          </w:tcPr>
          <w:p w14:paraId="493EA8DB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3E0A7A3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C8BD607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0 (0.0–3.5)</w:t>
            </w:r>
          </w:p>
        </w:tc>
      </w:tr>
      <w:tr w:rsidR="00F046FD" w:rsidRPr="00F94168" w14:paraId="066AA20D" w14:textId="77777777" w:rsidTr="000A0043">
        <w:trPr>
          <w:cantSplit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D3CC3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10BA1D" w14:textId="77777777" w:rsidR="00F046FD" w:rsidRPr="00F94168" w:rsidRDefault="00F046FD" w:rsidP="00F046F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&gt;39.0°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0C9FE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1FEDA" w14:textId="77777777" w:rsidR="00F046FD" w:rsidRPr="00F94168" w:rsidRDefault="00F046FD" w:rsidP="00F046F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4168">
              <w:rPr>
                <w:rFonts w:cstheme="minorHAnsi"/>
                <w:sz w:val="20"/>
                <w:szCs w:val="20"/>
              </w:rPr>
              <w:t>0.0 (0.0–3.5)</w:t>
            </w:r>
          </w:p>
        </w:tc>
      </w:tr>
    </w:tbl>
    <w:p w14:paraId="337F3801" w14:textId="66257712" w:rsidR="00F046FD" w:rsidRPr="00F94168" w:rsidRDefault="00F046FD" w:rsidP="006E2DA4">
      <w:pPr>
        <w:spacing w:after="120" w:line="480" w:lineRule="auto"/>
      </w:pPr>
    </w:p>
    <w:p w14:paraId="0F49F3E2" w14:textId="7114FB07" w:rsidR="00EA4C02" w:rsidRPr="00F94168" w:rsidRDefault="00F046FD" w:rsidP="001F5EF0">
      <w:pPr>
        <w:spacing w:after="120" w:line="480" w:lineRule="auto"/>
        <w:rPr>
          <w:b/>
        </w:rPr>
      </w:pPr>
      <w:r w:rsidRPr="00F94168">
        <w:t xml:space="preserve">N, number of participants with the documented dose; n, number of participants reporting the symptom at least once; </w:t>
      </w:r>
      <w:r w:rsidRPr="00F94168">
        <w:rPr>
          <w:bCs/>
        </w:rPr>
        <w:t xml:space="preserve">%, percentage </w:t>
      </w:r>
      <w:r w:rsidRPr="00F94168">
        <w:t>of participants reporting the symptom at least once; CI, confidence interval; grade 3 defined as significant pain at rest or pain that prevented normal activity, headache, fatigue or gastrointestinal symptoms that prevented normal activity</w:t>
      </w:r>
      <w:r w:rsidR="00685321" w:rsidRPr="00F94168">
        <w:t>.</w:t>
      </w:r>
      <w:r w:rsidR="00EA4C02" w:rsidRPr="00F94168">
        <w:rPr>
          <w:b/>
        </w:rPr>
        <w:br w:type="page"/>
      </w:r>
    </w:p>
    <w:p w14:paraId="220AB60C" w14:textId="7AA65063" w:rsidR="003E4B33" w:rsidRPr="00F94168" w:rsidRDefault="00621B60" w:rsidP="0070132F">
      <w:pPr>
        <w:spacing w:line="480" w:lineRule="auto"/>
        <w:rPr>
          <w:b/>
        </w:rPr>
      </w:pPr>
      <w:r w:rsidRPr="00F94168">
        <w:rPr>
          <w:b/>
        </w:rPr>
        <w:lastRenderedPageBreak/>
        <w:t xml:space="preserve">Supplementary </w:t>
      </w:r>
      <w:r w:rsidR="0070132F" w:rsidRPr="00F94168">
        <w:rPr>
          <w:b/>
        </w:rPr>
        <w:t>F</w:t>
      </w:r>
      <w:r w:rsidRPr="00F94168">
        <w:rPr>
          <w:b/>
        </w:rPr>
        <w:t>igure 1. Fold-increases in anti-HBs concentrations</w:t>
      </w:r>
      <w:r w:rsidR="0070132F" w:rsidRPr="00F94168">
        <w:rPr>
          <w:b/>
        </w:rPr>
        <w:t xml:space="preserve"> from pre- to post-challenge in function of pre-challenge anti-HBs concentrations (ATP cohort for immunogenicity)</w:t>
      </w:r>
      <w:bookmarkStart w:id="4" w:name="IDX"/>
      <w:bookmarkEnd w:id="4"/>
    </w:p>
    <w:p w14:paraId="4273B198" w14:textId="3320B6AF" w:rsidR="00621B60" w:rsidRPr="00F94168" w:rsidRDefault="00EF1401" w:rsidP="0070132F">
      <w:pPr>
        <w:spacing w:line="480" w:lineRule="auto"/>
      </w:pPr>
      <w:r w:rsidRPr="00F94168">
        <w:t xml:space="preserve">Anti-HBs, antibodies against hepatitis B surface antigen; </w:t>
      </w:r>
      <w:r w:rsidR="0070132F" w:rsidRPr="00F94168">
        <w:t>ATP, according-to-protocol. A and C show fold-increases from pre- to 7-days post-challenge, B and D from pre- to 30 days post-challenge. Blue circles and red squares in A and B are data points for participants who rece</w:t>
      </w:r>
      <w:r w:rsidR="00442191" w:rsidRPr="00F94168">
        <w:t>ived a prior three</w:t>
      </w:r>
      <w:r w:rsidR="005C786F" w:rsidRPr="00F94168">
        <w:t>-</w:t>
      </w:r>
      <w:r w:rsidR="00442191" w:rsidRPr="00F94168">
        <w:t xml:space="preserve"> or four</w:t>
      </w:r>
      <w:r w:rsidR="005C786F" w:rsidRPr="00F94168">
        <w:t>-dose HB</w:t>
      </w:r>
      <w:r w:rsidR="0070132F" w:rsidRPr="00F94168">
        <w:t xml:space="preserve">sAg </w:t>
      </w:r>
      <w:r w:rsidR="00BB34E5" w:rsidRPr="00F94168">
        <w:t xml:space="preserve">vaccination </w:t>
      </w:r>
      <w:r w:rsidR="0070132F" w:rsidRPr="00F94168">
        <w:t>schedule, respectively. Blue circles and red squares in C and D are data points for participants in the 40</w:t>
      </w:r>
      <w:r w:rsidR="0070132F" w:rsidRPr="00F94168">
        <w:rPr>
          <w:rFonts w:cstheme="minorHAnsi"/>
        </w:rPr>
        <w:t xml:space="preserve">–50 years and </w:t>
      </w:r>
      <w:r w:rsidR="0070132F" w:rsidRPr="00F94168">
        <w:t>51</w:t>
      </w:r>
      <w:r w:rsidR="0070132F" w:rsidRPr="00F94168">
        <w:rPr>
          <w:rFonts w:cstheme="minorHAnsi"/>
        </w:rPr>
        <w:t>–60 years age groups, respectively.</w:t>
      </w:r>
    </w:p>
    <w:p w14:paraId="4CFEE27C" w14:textId="080DED63" w:rsidR="00EA4C02" w:rsidRPr="00975BBD" w:rsidRDefault="00EA4C02" w:rsidP="00975BBD">
      <w:pPr>
        <w:spacing w:after="120" w:line="480" w:lineRule="auto"/>
      </w:pPr>
      <w:r w:rsidRPr="00F94168">
        <w:rPr>
          <w:b/>
        </w:rPr>
        <w:t xml:space="preserve">Supplementary </w:t>
      </w:r>
      <w:r w:rsidR="0070132F" w:rsidRPr="00F94168">
        <w:rPr>
          <w:b/>
        </w:rPr>
        <w:t>F</w:t>
      </w:r>
      <w:r w:rsidRPr="00F94168">
        <w:rPr>
          <w:b/>
        </w:rPr>
        <w:t xml:space="preserve">igure </w:t>
      </w:r>
      <w:r w:rsidR="00621B60" w:rsidRPr="00F94168">
        <w:rPr>
          <w:b/>
        </w:rPr>
        <w:t>2</w:t>
      </w:r>
      <w:r w:rsidRPr="00F94168">
        <w:rPr>
          <w:b/>
        </w:rPr>
        <w:t>. Frequencies of HBsAg-specific IgG-producing memory B cells per million of IgG-producing memory B cells</w:t>
      </w:r>
      <w:r w:rsidRPr="00F94168">
        <w:rPr>
          <w:b/>
          <w:bCs/>
        </w:rPr>
        <w:t xml:space="preserve"> </w:t>
      </w:r>
      <w:r w:rsidR="00621B60" w:rsidRPr="00F94168">
        <w:rPr>
          <w:b/>
          <w:bCs/>
        </w:rPr>
        <w:t xml:space="preserve">(A) </w:t>
      </w:r>
      <w:r w:rsidRPr="00F94168">
        <w:rPr>
          <w:b/>
          <w:bCs/>
        </w:rPr>
        <w:t>and of HBsAg-specific CD4</w:t>
      </w:r>
      <w:r w:rsidRPr="00F94168">
        <w:rPr>
          <w:b/>
          <w:bCs/>
          <w:vertAlign w:val="superscript"/>
        </w:rPr>
        <w:t>+</w:t>
      </w:r>
      <w:r w:rsidRPr="00F94168">
        <w:rPr>
          <w:b/>
          <w:bCs/>
        </w:rPr>
        <w:t xml:space="preserve"> T cells expressing a combination of at least two immune markers (among </w:t>
      </w:r>
      <w:r w:rsidR="00477C42" w:rsidRPr="00F94168">
        <w:rPr>
          <w:b/>
          <w:bCs/>
        </w:rPr>
        <w:t>CD40L</w:t>
      </w:r>
      <w:r w:rsidRPr="00F94168">
        <w:rPr>
          <w:b/>
          <w:bCs/>
        </w:rPr>
        <w:t>, IL2, IFNγ, and TNF</w:t>
      </w:r>
      <w:r w:rsidR="006C325C" w:rsidRPr="00F94168">
        <w:rPr>
          <w:rFonts w:cstheme="minorHAnsi"/>
          <w:b/>
          <w:bCs/>
        </w:rPr>
        <w:t>α</w:t>
      </w:r>
      <w:r w:rsidRPr="00F94168">
        <w:rPr>
          <w:b/>
          <w:bCs/>
        </w:rPr>
        <w:t>) per million of CD4</w:t>
      </w:r>
      <w:r w:rsidRPr="00F94168">
        <w:rPr>
          <w:b/>
          <w:bCs/>
          <w:vertAlign w:val="superscript"/>
        </w:rPr>
        <w:t>+</w:t>
      </w:r>
      <w:r w:rsidRPr="00F94168">
        <w:rPr>
          <w:b/>
          <w:bCs/>
        </w:rPr>
        <w:t xml:space="preserve"> T cells</w:t>
      </w:r>
      <w:r w:rsidR="00621B60" w:rsidRPr="00F94168">
        <w:rPr>
          <w:b/>
          <w:bCs/>
        </w:rPr>
        <w:t xml:space="preserve"> (B)</w:t>
      </w:r>
      <w:r w:rsidRPr="00F94168">
        <w:rPr>
          <w:b/>
          <w:bCs/>
        </w:rPr>
        <w:t>, by age (ATP cohort for immunogenicity)</w:t>
      </w:r>
    </w:p>
    <w:p w14:paraId="0EC66B81" w14:textId="7710533C" w:rsidR="009B72F3" w:rsidRPr="00F94168" w:rsidRDefault="00EF1401" w:rsidP="005C786F">
      <w:pPr>
        <w:spacing w:after="120" w:line="480" w:lineRule="auto"/>
        <w:rPr>
          <w:b/>
        </w:rPr>
      </w:pPr>
      <w:r w:rsidRPr="00F94168">
        <w:t xml:space="preserve">HBsAg, hepatitis B surface antigen; IgG, immunoglobulin G; CD40L, CD40 ligand; IL2, interleukin 2; IFNγ, interferon gamma; TNFα, tumor necrosis factor alpha; </w:t>
      </w:r>
      <w:r w:rsidR="00EA4C02" w:rsidRPr="00F94168">
        <w:t xml:space="preserve">ATP, according-to-protocol; N, number of participants with available results; </w:t>
      </w:r>
      <w:r w:rsidR="00F82CA5" w:rsidRPr="00F94168">
        <w:t xml:space="preserve">Y, years of age; </w:t>
      </w:r>
      <w:bookmarkStart w:id="5" w:name="_Hlk522786867"/>
      <w:r w:rsidR="00685321" w:rsidRPr="00F94168">
        <w:t>Q1–Q3, interquartile range</w:t>
      </w:r>
      <w:bookmarkEnd w:id="5"/>
      <w:r w:rsidR="00685321" w:rsidRPr="00F94168">
        <w:t>. The x symbols in the boxes depict geometric mean frequencies</w:t>
      </w:r>
      <w:r w:rsidR="00EA4C02" w:rsidRPr="00F94168">
        <w:t>.</w:t>
      </w:r>
      <w:bookmarkStart w:id="6" w:name="_GoBack"/>
      <w:bookmarkEnd w:id="6"/>
    </w:p>
    <w:sectPr w:rsidR="009B72F3" w:rsidRPr="00F94168" w:rsidSect="00A05BFC">
      <w:pgSz w:w="12240" w:h="15840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9342D1" w14:textId="77777777" w:rsidR="00901BC6" w:rsidRDefault="00901BC6" w:rsidP="00C66AED">
      <w:pPr>
        <w:spacing w:after="0" w:line="240" w:lineRule="auto"/>
      </w:pPr>
      <w:r>
        <w:separator/>
      </w:r>
    </w:p>
  </w:endnote>
  <w:endnote w:type="continuationSeparator" w:id="0">
    <w:p w14:paraId="40A35C63" w14:textId="77777777" w:rsidR="00901BC6" w:rsidRDefault="00901BC6" w:rsidP="00C66AED">
      <w:pPr>
        <w:spacing w:after="0" w:line="240" w:lineRule="auto"/>
      </w:pPr>
      <w:r>
        <w:continuationSeparator/>
      </w:r>
    </w:p>
  </w:endnote>
  <w:endnote w:type="continuationNotice" w:id="1">
    <w:p w14:paraId="0F71DEDD" w14:textId="77777777" w:rsidR="00901BC6" w:rsidRDefault="00901B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34098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FE2B04" w14:textId="0E3172DB" w:rsidR="00901BC6" w:rsidRDefault="00901B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5BB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FC50901" w14:textId="789E6055" w:rsidR="00901BC6" w:rsidRPr="00C66AED" w:rsidRDefault="00901BC6" w:rsidP="005D2CFC">
    <w:pPr>
      <w:pStyle w:val="Footer"/>
      <w:rPr>
        <w:sz w:val="20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1E8B4" w14:textId="77777777" w:rsidR="00901BC6" w:rsidRDefault="00901BC6" w:rsidP="00C66AED">
      <w:pPr>
        <w:spacing w:after="0" w:line="240" w:lineRule="auto"/>
      </w:pPr>
      <w:r>
        <w:separator/>
      </w:r>
    </w:p>
  </w:footnote>
  <w:footnote w:type="continuationSeparator" w:id="0">
    <w:p w14:paraId="509A1692" w14:textId="77777777" w:rsidR="00901BC6" w:rsidRDefault="00901BC6" w:rsidP="00C66AED">
      <w:pPr>
        <w:spacing w:after="0" w:line="240" w:lineRule="auto"/>
      </w:pPr>
      <w:r>
        <w:continuationSeparator/>
      </w:r>
    </w:p>
  </w:footnote>
  <w:footnote w:type="continuationNotice" w:id="1">
    <w:p w14:paraId="12E689D2" w14:textId="77777777" w:rsidR="00901BC6" w:rsidRDefault="00901BC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5CCA4D" w14:textId="7BE6907A" w:rsidR="00901BC6" w:rsidRDefault="00901BC6" w:rsidP="00C66AED">
    <w:pPr>
      <w:pStyle w:val="Header"/>
      <w:rPr>
        <w:sz w:val="20"/>
        <w:lang w:val="en-GB"/>
      </w:rPr>
    </w:pPr>
    <w:r>
      <w:rPr>
        <w:sz w:val="20"/>
        <w:lang w:val="en-GB"/>
      </w:rPr>
      <w:t>HBV-322</w:t>
    </w:r>
    <w:r w:rsidRPr="00C66AED">
      <w:rPr>
        <w:sz w:val="20"/>
        <w:lang w:val="en-GB"/>
      </w:rPr>
      <w:t xml:space="preserve"> (11</w:t>
    </w:r>
    <w:r>
      <w:rPr>
        <w:sz w:val="20"/>
        <w:lang w:val="en-GB"/>
      </w:rPr>
      <w:t>6811</w:t>
    </w:r>
    <w:r w:rsidRPr="00C66AED">
      <w:rPr>
        <w:sz w:val="20"/>
        <w:lang w:val="en-GB"/>
      </w:rPr>
      <w:t>)</w:t>
    </w:r>
  </w:p>
  <w:p w14:paraId="3032D6B7" w14:textId="233C9C55" w:rsidR="00901BC6" w:rsidRPr="00C66AED" w:rsidRDefault="00901BC6" w:rsidP="00E65DA0">
    <w:pPr>
      <w:pStyle w:val="Header"/>
      <w:rPr>
        <w:sz w:val="20"/>
        <w:lang w:val="en-GB"/>
      </w:rPr>
    </w:pPr>
    <w:r w:rsidRPr="00C66AED">
      <w:rPr>
        <w:sz w:val="20"/>
      </w:rPr>
      <w:tab/>
    </w:r>
    <w:r w:rsidRPr="00C66AED">
      <w:rPr>
        <w:sz w:val="20"/>
      </w:rPr>
      <w:tab/>
    </w:r>
  </w:p>
  <w:p w14:paraId="2963F569" w14:textId="77777777" w:rsidR="00901BC6" w:rsidRPr="00C66AED" w:rsidRDefault="00901BC6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C5D04"/>
    <w:multiLevelType w:val="hybridMultilevel"/>
    <w:tmpl w:val="54F22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13228"/>
    <w:multiLevelType w:val="hybridMultilevel"/>
    <w:tmpl w:val="74AE9AD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65133F"/>
    <w:multiLevelType w:val="hybridMultilevel"/>
    <w:tmpl w:val="04823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B03D3"/>
    <w:multiLevelType w:val="hybridMultilevel"/>
    <w:tmpl w:val="5FF84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9570F"/>
    <w:multiLevelType w:val="hybridMultilevel"/>
    <w:tmpl w:val="66FE9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E21960"/>
    <w:multiLevelType w:val="hybridMultilevel"/>
    <w:tmpl w:val="492C8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9D063E"/>
    <w:multiLevelType w:val="hybridMultilevel"/>
    <w:tmpl w:val="9EF6E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38605E"/>
    <w:multiLevelType w:val="hybridMultilevel"/>
    <w:tmpl w:val="9C1EB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F27427"/>
    <w:multiLevelType w:val="multilevel"/>
    <w:tmpl w:val="BF387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BA75B6"/>
    <w:multiLevelType w:val="hybridMultilevel"/>
    <w:tmpl w:val="521691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FD6234"/>
    <w:multiLevelType w:val="hybridMultilevel"/>
    <w:tmpl w:val="5600A152"/>
    <w:lvl w:ilvl="0" w:tplc="6A827086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BB66F1"/>
    <w:multiLevelType w:val="hybridMultilevel"/>
    <w:tmpl w:val="00F87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EC2573"/>
    <w:multiLevelType w:val="hybridMultilevel"/>
    <w:tmpl w:val="E2BA7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942001"/>
    <w:multiLevelType w:val="hybridMultilevel"/>
    <w:tmpl w:val="0B784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4D50CB"/>
    <w:multiLevelType w:val="hybridMultilevel"/>
    <w:tmpl w:val="7DB61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C5576A"/>
    <w:multiLevelType w:val="hybridMultilevel"/>
    <w:tmpl w:val="66D21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202FF6"/>
    <w:multiLevelType w:val="hybridMultilevel"/>
    <w:tmpl w:val="1EFC31C4"/>
    <w:lvl w:ilvl="0" w:tplc="717626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A50F20"/>
    <w:multiLevelType w:val="hybridMultilevel"/>
    <w:tmpl w:val="CA42C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4C017F"/>
    <w:multiLevelType w:val="hybridMultilevel"/>
    <w:tmpl w:val="1B34E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231ACE"/>
    <w:multiLevelType w:val="hybridMultilevel"/>
    <w:tmpl w:val="12F834A8"/>
    <w:lvl w:ilvl="0" w:tplc="CC24328C">
      <w:start w:val="1"/>
      <w:numFmt w:val="bullet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C3593B"/>
    <w:multiLevelType w:val="hybridMultilevel"/>
    <w:tmpl w:val="3044E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AB2259"/>
    <w:multiLevelType w:val="hybridMultilevel"/>
    <w:tmpl w:val="E4202F2C"/>
    <w:lvl w:ilvl="0" w:tplc="969EC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4E1F85"/>
    <w:multiLevelType w:val="hybridMultilevel"/>
    <w:tmpl w:val="527491F4"/>
    <w:lvl w:ilvl="0" w:tplc="6B065D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DB44FB"/>
    <w:multiLevelType w:val="hybridMultilevel"/>
    <w:tmpl w:val="2B000968"/>
    <w:lvl w:ilvl="0" w:tplc="6B065D92">
      <w:start w:val="16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0501D2"/>
    <w:multiLevelType w:val="hybridMultilevel"/>
    <w:tmpl w:val="FF10D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076756"/>
    <w:multiLevelType w:val="hybridMultilevel"/>
    <w:tmpl w:val="19287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B27396"/>
    <w:multiLevelType w:val="hybridMultilevel"/>
    <w:tmpl w:val="1D968DCC"/>
    <w:lvl w:ilvl="0" w:tplc="6B065D92">
      <w:start w:val="16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69753A"/>
    <w:multiLevelType w:val="hybridMultilevel"/>
    <w:tmpl w:val="D3A85970"/>
    <w:lvl w:ilvl="0" w:tplc="60CA87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CE4875"/>
    <w:multiLevelType w:val="hybridMultilevel"/>
    <w:tmpl w:val="D6BA4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F97E33"/>
    <w:multiLevelType w:val="hybridMultilevel"/>
    <w:tmpl w:val="456A5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FD306A"/>
    <w:multiLevelType w:val="multilevel"/>
    <w:tmpl w:val="1A522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D457671"/>
    <w:multiLevelType w:val="hybridMultilevel"/>
    <w:tmpl w:val="6ED696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0B25344"/>
    <w:multiLevelType w:val="hybridMultilevel"/>
    <w:tmpl w:val="62942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EC0DC8"/>
    <w:multiLevelType w:val="hybridMultilevel"/>
    <w:tmpl w:val="CB6EC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9D7703"/>
    <w:multiLevelType w:val="hybridMultilevel"/>
    <w:tmpl w:val="048CB36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0E75CC"/>
    <w:multiLevelType w:val="hybridMultilevel"/>
    <w:tmpl w:val="981E4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EE678F"/>
    <w:multiLevelType w:val="hybridMultilevel"/>
    <w:tmpl w:val="1D186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0A1825"/>
    <w:multiLevelType w:val="hybridMultilevel"/>
    <w:tmpl w:val="DF9AC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5329AE"/>
    <w:multiLevelType w:val="hybridMultilevel"/>
    <w:tmpl w:val="05640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7C3243"/>
    <w:multiLevelType w:val="hybridMultilevel"/>
    <w:tmpl w:val="88F46C12"/>
    <w:lvl w:ilvl="0" w:tplc="92B6BF0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950103"/>
    <w:multiLevelType w:val="hybridMultilevel"/>
    <w:tmpl w:val="01EAC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14"/>
  </w:num>
  <w:num w:numId="4">
    <w:abstractNumId w:val="7"/>
  </w:num>
  <w:num w:numId="5">
    <w:abstractNumId w:val="29"/>
  </w:num>
  <w:num w:numId="6">
    <w:abstractNumId w:val="0"/>
  </w:num>
  <w:num w:numId="7">
    <w:abstractNumId w:val="25"/>
  </w:num>
  <w:num w:numId="8">
    <w:abstractNumId w:val="18"/>
  </w:num>
  <w:num w:numId="9">
    <w:abstractNumId w:val="2"/>
  </w:num>
  <w:num w:numId="10">
    <w:abstractNumId w:val="33"/>
  </w:num>
  <w:num w:numId="11">
    <w:abstractNumId w:val="35"/>
  </w:num>
  <w:num w:numId="12">
    <w:abstractNumId w:val="38"/>
  </w:num>
  <w:num w:numId="13">
    <w:abstractNumId w:val="4"/>
  </w:num>
  <w:num w:numId="14">
    <w:abstractNumId w:val="36"/>
  </w:num>
  <w:num w:numId="15">
    <w:abstractNumId w:val="6"/>
  </w:num>
  <w:num w:numId="16">
    <w:abstractNumId w:val="17"/>
  </w:num>
  <w:num w:numId="17">
    <w:abstractNumId w:val="24"/>
  </w:num>
  <w:num w:numId="18">
    <w:abstractNumId w:val="5"/>
  </w:num>
  <w:num w:numId="19">
    <w:abstractNumId w:val="28"/>
  </w:num>
  <w:num w:numId="20">
    <w:abstractNumId w:val="34"/>
  </w:num>
  <w:num w:numId="21">
    <w:abstractNumId w:val="15"/>
  </w:num>
  <w:num w:numId="22">
    <w:abstractNumId w:val="40"/>
  </w:num>
  <w:num w:numId="23">
    <w:abstractNumId w:val="37"/>
  </w:num>
  <w:num w:numId="24">
    <w:abstractNumId w:val="3"/>
  </w:num>
  <w:num w:numId="25">
    <w:abstractNumId w:val="23"/>
  </w:num>
  <w:num w:numId="26">
    <w:abstractNumId w:val="31"/>
  </w:num>
  <w:num w:numId="27">
    <w:abstractNumId w:val="22"/>
  </w:num>
  <w:num w:numId="28">
    <w:abstractNumId w:val="26"/>
  </w:num>
  <w:num w:numId="29">
    <w:abstractNumId w:val="27"/>
  </w:num>
  <w:num w:numId="30">
    <w:abstractNumId w:val="1"/>
  </w:num>
  <w:num w:numId="31">
    <w:abstractNumId w:val="30"/>
  </w:num>
  <w:num w:numId="32">
    <w:abstractNumId w:val="8"/>
  </w:num>
  <w:num w:numId="33">
    <w:abstractNumId w:val="9"/>
  </w:num>
  <w:num w:numId="34">
    <w:abstractNumId w:val="19"/>
  </w:num>
  <w:num w:numId="35">
    <w:abstractNumId w:val="13"/>
  </w:num>
  <w:num w:numId="36">
    <w:abstractNumId w:val="32"/>
  </w:num>
  <w:num w:numId="37">
    <w:abstractNumId w:val="12"/>
  </w:num>
  <w:num w:numId="38">
    <w:abstractNumId w:val="39"/>
  </w:num>
  <w:num w:numId="39">
    <w:abstractNumId w:val="16"/>
  </w:num>
  <w:num w:numId="40">
    <w:abstractNumId w:val="21"/>
  </w:num>
  <w:num w:numId="4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Viral Hepatitis no issue n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5ftt5v2fvv2vep5d052vsrwdxwvvsptaf0&quot;&gt;HBV322&lt;record-ids&gt;&lt;item&gt;1&lt;/item&gt;&lt;item&gt;3&lt;/item&gt;&lt;item&gt;4&lt;/item&gt;&lt;item&gt;5&lt;/item&gt;&lt;item&gt;6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9&lt;/item&gt;&lt;item&gt;30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/record-ids&gt;&lt;/item&gt;&lt;/Libraries&gt;"/>
  </w:docVars>
  <w:rsids>
    <w:rsidRoot w:val="00C66AED"/>
    <w:rsid w:val="0000000E"/>
    <w:rsid w:val="00001D64"/>
    <w:rsid w:val="0001086E"/>
    <w:rsid w:val="00011398"/>
    <w:rsid w:val="000148A6"/>
    <w:rsid w:val="000179F8"/>
    <w:rsid w:val="00017B95"/>
    <w:rsid w:val="00020010"/>
    <w:rsid w:val="0002144E"/>
    <w:rsid w:val="000225F5"/>
    <w:rsid w:val="00025094"/>
    <w:rsid w:val="000268B6"/>
    <w:rsid w:val="00030CD8"/>
    <w:rsid w:val="00037B99"/>
    <w:rsid w:val="00040A2F"/>
    <w:rsid w:val="00040CD3"/>
    <w:rsid w:val="00041609"/>
    <w:rsid w:val="00042307"/>
    <w:rsid w:val="00042319"/>
    <w:rsid w:val="00042750"/>
    <w:rsid w:val="00042BEA"/>
    <w:rsid w:val="00043E23"/>
    <w:rsid w:val="00046E92"/>
    <w:rsid w:val="00050C5B"/>
    <w:rsid w:val="00053FB5"/>
    <w:rsid w:val="00055A60"/>
    <w:rsid w:val="00057691"/>
    <w:rsid w:val="00061D16"/>
    <w:rsid w:val="000623E6"/>
    <w:rsid w:val="00062662"/>
    <w:rsid w:val="000642FF"/>
    <w:rsid w:val="00064456"/>
    <w:rsid w:val="00070719"/>
    <w:rsid w:val="0007110E"/>
    <w:rsid w:val="00071291"/>
    <w:rsid w:val="000712CF"/>
    <w:rsid w:val="00073F01"/>
    <w:rsid w:val="00080AA7"/>
    <w:rsid w:val="0008768A"/>
    <w:rsid w:val="000877EA"/>
    <w:rsid w:val="00090D66"/>
    <w:rsid w:val="000925F1"/>
    <w:rsid w:val="00092810"/>
    <w:rsid w:val="000946D3"/>
    <w:rsid w:val="0009626C"/>
    <w:rsid w:val="00097D4C"/>
    <w:rsid w:val="000A0043"/>
    <w:rsid w:val="000A6A7F"/>
    <w:rsid w:val="000A6D2E"/>
    <w:rsid w:val="000B1856"/>
    <w:rsid w:val="000B30E2"/>
    <w:rsid w:val="000B6E8F"/>
    <w:rsid w:val="000B7C94"/>
    <w:rsid w:val="000C0E81"/>
    <w:rsid w:val="000C0FF4"/>
    <w:rsid w:val="000C1681"/>
    <w:rsid w:val="000C55CD"/>
    <w:rsid w:val="000D00DC"/>
    <w:rsid w:val="000D3AF3"/>
    <w:rsid w:val="000E1177"/>
    <w:rsid w:val="000E3772"/>
    <w:rsid w:val="000E5F8B"/>
    <w:rsid w:val="000F0852"/>
    <w:rsid w:val="000F1DBB"/>
    <w:rsid w:val="000F610C"/>
    <w:rsid w:val="000F61B0"/>
    <w:rsid w:val="000F6F40"/>
    <w:rsid w:val="00101A3C"/>
    <w:rsid w:val="00101D42"/>
    <w:rsid w:val="00111B6B"/>
    <w:rsid w:val="00114D3F"/>
    <w:rsid w:val="00121417"/>
    <w:rsid w:val="0013108C"/>
    <w:rsid w:val="0013278C"/>
    <w:rsid w:val="00133AC0"/>
    <w:rsid w:val="00140D83"/>
    <w:rsid w:val="00140DE6"/>
    <w:rsid w:val="00140E11"/>
    <w:rsid w:val="0014103E"/>
    <w:rsid w:val="001418EB"/>
    <w:rsid w:val="0014205B"/>
    <w:rsid w:val="001425FE"/>
    <w:rsid w:val="00145221"/>
    <w:rsid w:val="00145EC5"/>
    <w:rsid w:val="00150C15"/>
    <w:rsid w:val="00151134"/>
    <w:rsid w:val="00153CEF"/>
    <w:rsid w:val="00154432"/>
    <w:rsid w:val="00154A68"/>
    <w:rsid w:val="0015621C"/>
    <w:rsid w:val="001613EF"/>
    <w:rsid w:val="00162EA1"/>
    <w:rsid w:val="00173091"/>
    <w:rsid w:val="001779E0"/>
    <w:rsid w:val="00181096"/>
    <w:rsid w:val="001847B3"/>
    <w:rsid w:val="00187A86"/>
    <w:rsid w:val="0019130E"/>
    <w:rsid w:val="00196AD4"/>
    <w:rsid w:val="001A09E8"/>
    <w:rsid w:val="001A4FE4"/>
    <w:rsid w:val="001A6A98"/>
    <w:rsid w:val="001A75FF"/>
    <w:rsid w:val="001B38CD"/>
    <w:rsid w:val="001B3B30"/>
    <w:rsid w:val="001B68B3"/>
    <w:rsid w:val="001C24F2"/>
    <w:rsid w:val="001C2F52"/>
    <w:rsid w:val="001C364E"/>
    <w:rsid w:val="001C38BC"/>
    <w:rsid w:val="001C7E48"/>
    <w:rsid w:val="001D0A49"/>
    <w:rsid w:val="001D36A9"/>
    <w:rsid w:val="001D4347"/>
    <w:rsid w:val="001D4E6B"/>
    <w:rsid w:val="001D502E"/>
    <w:rsid w:val="001E2C25"/>
    <w:rsid w:val="001E3100"/>
    <w:rsid w:val="001E32CD"/>
    <w:rsid w:val="001E4D11"/>
    <w:rsid w:val="001F2A98"/>
    <w:rsid w:val="001F3C6F"/>
    <w:rsid w:val="001F5EF0"/>
    <w:rsid w:val="001F674E"/>
    <w:rsid w:val="001F74C8"/>
    <w:rsid w:val="001F7676"/>
    <w:rsid w:val="002010EA"/>
    <w:rsid w:val="00201D1B"/>
    <w:rsid w:val="00204306"/>
    <w:rsid w:val="00205280"/>
    <w:rsid w:val="002065F7"/>
    <w:rsid w:val="0021061B"/>
    <w:rsid w:val="0021117F"/>
    <w:rsid w:val="002168AF"/>
    <w:rsid w:val="002335FA"/>
    <w:rsid w:val="00234969"/>
    <w:rsid w:val="00234F01"/>
    <w:rsid w:val="002365E6"/>
    <w:rsid w:val="002411D1"/>
    <w:rsid w:val="00242686"/>
    <w:rsid w:val="00243E01"/>
    <w:rsid w:val="002476C6"/>
    <w:rsid w:val="00247CBC"/>
    <w:rsid w:val="00250850"/>
    <w:rsid w:val="00252B35"/>
    <w:rsid w:val="00260BA2"/>
    <w:rsid w:val="00263C04"/>
    <w:rsid w:val="002640EC"/>
    <w:rsid w:val="002716A7"/>
    <w:rsid w:val="00273FB5"/>
    <w:rsid w:val="0028106C"/>
    <w:rsid w:val="00281498"/>
    <w:rsid w:val="00281E0F"/>
    <w:rsid w:val="00283A8F"/>
    <w:rsid w:val="00284965"/>
    <w:rsid w:val="002950D2"/>
    <w:rsid w:val="00295126"/>
    <w:rsid w:val="002A1B08"/>
    <w:rsid w:val="002A21EC"/>
    <w:rsid w:val="002A3DC5"/>
    <w:rsid w:val="002A5C97"/>
    <w:rsid w:val="002B0EF0"/>
    <w:rsid w:val="002B5831"/>
    <w:rsid w:val="002B5C1D"/>
    <w:rsid w:val="002B780B"/>
    <w:rsid w:val="002C718A"/>
    <w:rsid w:val="002D0116"/>
    <w:rsid w:val="002D140B"/>
    <w:rsid w:val="002D3B5F"/>
    <w:rsid w:val="002E1676"/>
    <w:rsid w:val="002E2B20"/>
    <w:rsid w:val="002E5919"/>
    <w:rsid w:val="002F2AE9"/>
    <w:rsid w:val="002F300B"/>
    <w:rsid w:val="002F43CC"/>
    <w:rsid w:val="00302B3E"/>
    <w:rsid w:val="00305231"/>
    <w:rsid w:val="00305829"/>
    <w:rsid w:val="00310B96"/>
    <w:rsid w:val="003118D5"/>
    <w:rsid w:val="003122F7"/>
    <w:rsid w:val="0031412B"/>
    <w:rsid w:val="00316EEF"/>
    <w:rsid w:val="00325076"/>
    <w:rsid w:val="00325F55"/>
    <w:rsid w:val="003274D1"/>
    <w:rsid w:val="003349C4"/>
    <w:rsid w:val="003354E1"/>
    <w:rsid w:val="00336B95"/>
    <w:rsid w:val="00336BDC"/>
    <w:rsid w:val="00337A9A"/>
    <w:rsid w:val="003400E8"/>
    <w:rsid w:val="003404B7"/>
    <w:rsid w:val="003418E6"/>
    <w:rsid w:val="0034516D"/>
    <w:rsid w:val="00346CD3"/>
    <w:rsid w:val="00347AEF"/>
    <w:rsid w:val="00347EF4"/>
    <w:rsid w:val="00350D59"/>
    <w:rsid w:val="0035124D"/>
    <w:rsid w:val="003512F1"/>
    <w:rsid w:val="00351DDF"/>
    <w:rsid w:val="003542A2"/>
    <w:rsid w:val="00355749"/>
    <w:rsid w:val="00360D3A"/>
    <w:rsid w:val="00361223"/>
    <w:rsid w:val="00362EB8"/>
    <w:rsid w:val="0036318D"/>
    <w:rsid w:val="00365143"/>
    <w:rsid w:val="00372A80"/>
    <w:rsid w:val="0037466D"/>
    <w:rsid w:val="00376C0D"/>
    <w:rsid w:val="0038388A"/>
    <w:rsid w:val="00393F78"/>
    <w:rsid w:val="003945A1"/>
    <w:rsid w:val="00394DC4"/>
    <w:rsid w:val="0039653B"/>
    <w:rsid w:val="003A4CA2"/>
    <w:rsid w:val="003A5FA6"/>
    <w:rsid w:val="003A731D"/>
    <w:rsid w:val="003B0C61"/>
    <w:rsid w:val="003B44D2"/>
    <w:rsid w:val="003C1013"/>
    <w:rsid w:val="003C4C15"/>
    <w:rsid w:val="003D0539"/>
    <w:rsid w:val="003D0944"/>
    <w:rsid w:val="003D16BB"/>
    <w:rsid w:val="003D59FE"/>
    <w:rsid w:val="003D7170"/>
    <w:rsid w:val="003D798D"/>
    <w:rsid w:val="003E0A92"/>
    <w:rsid w:val="003E4B33"/>
    <w:rsid w:val="003E5F4F"/>
    <w:rsid w:val="003E6070"/>
    <w:rsid w:val="003E612D"/>
    <w:rsid w:val="003E708D"/>
    <w:rsid w:val="003F3D86"/>
    <w:rsid w:val="003F4E64"/>
    <w:rsid w:val="003F6A7E"/>
    <w:rsid w:val="00401D53"/>
    <w:rsid w:val="004046B3"/>
    <w:rsid w:val="004052A0"/>
    <w:rsid w:val="004056D2"/>
    <w:rsid w:val="004067FC"/>
    <w:rsid w:val="00412A42"/>
    <w:rsid w:val="004135C5"/>
    <w:rsid w:val="00413801"/>
    <w:rsid w:val="00414A76"/>
    <w:rsid w:val="00414A92"/>
    <w:rsid w:val="00415E19"/>
    <w:rsid w:val="0041680C"/>
    <w:rsid w:val="00421EC6"/>
    <w:rsid w:val="00426AAC"/>
    <w:rsid w:val="00427E1F"/>
    <w:rsid w:val="004316D2"/>
    <w:rsid w:val="00437A7C"/>
    <w:rsid w:val="00440668"/>
    <w:rsid w:val="00441F81"/>
    <w:rsid w:val="00442191"/>
    <w:rsid w:val="00444661"/>
    <w:rsid w:val="00451A6C"/>
    <w:rsid w:val="0045255F"/>
    <w:rsid w:val="004529FF"/>
    <w:rsid w:val="0045391F"/>
    <w:rsid w:val="00454938"/>
    <w:rsid w:val="0046144B"/>
    <w:rsid w:val="004665E4"/>
    <w:rsid w:val="00466D34"/>
    <w:rsid w:val="004672B3"/>
    <w:rsid w:val="004706B8"/>
    <w:rsid w:val="00475A39"/>
    <w:rsid w:val="00476164"/>
    <w:rsid w:val="00477A3F"/>
    <w:rsid w:val="00477C42"/>
    <w:rsid w:val="00480239"/>
    <w:rsid w:val="00482C75"/>
    <w:rsid w:val="0048417A"/>
    <w:rsid w:val="004860F4"/>
    <w:rsid w:val="00491828"/>
    <w:rsid w:val="00491D55"/>
    <w:rsid w:val="00492DEA"/>
    <w:rsid w:val="004A0303"/>
    <w:rsid w:val="004A1E9C"/>
    <w:rsid w:val="004A5540"/>
    <w:rsid w:val="004A75AF"/>
    <w:rsid w:val="004A75D8"/>
    <w:rsid w:val="004B211B"/>
    <w:rsid w:val="004C06B5"/>
    <w:rsid w:val="004C0E83"/>
    <w:rsid w:val="004C1B16"/>
    <w:rsid w:val="004C48AD"/>
    <w:rsid w:val="004C5C21"/>
    <w:rsid w:val="004C6A1D"/>
    <w:rsid w:val="004C796D"/>
    <w:rsid w:val="004D128C"/>
    <w:rsid w:val="004D1B3F"/>
    <w:rsid w:val="004D58E8"/>
    <w:rsid w:val="004D6074"/>
    <w:rsid w:val="004E2325"/>
    <w:rsid w:val="004E507B"/>
    <w:rsid w:val="004E5A1D"/>
    <w:rsid w:val="004E780C"/>
    <w:rsid w:val="004F0CF6"/>
    <w:rsid w:val="004F2B04"/>
    <w:rsid w:val="004F2B32"/>
    <w:rsid w:val="004F3819"/>
    <w:rsid w:val="004F4E5B"/>
    <w:rsid w:val="005002A5"/>
    <w:rsid w:val="00501EB6"/>
    <w:rsid w:val="00502B84"/>
    <w:rsid w:val="00503F8F"/>
    <w:rsid w:val="00505684"/>
    <w:rsid w:val="00506083"/>
    <w:rsid w:val="00506796"/>
    <w:rsid w:val="00507336"/>
    <w:rsid w:val="00511CCB"/>
    <w:rsid w:val="00514003"/>
    <w:rsid w:val="00515A40"/>
    <w:rsid w:val="005162B7"/>
    <w:rsid w:val="00520D13"/>
    <w:rsid w:val="0052333E"/>
    <w:rsid w:val="00523963"/>
    <w:rsid w:val="00525AF0"/>
    <w:rsid w:val="00527263"/>
    <w:rsid w:val="00527463"/>
    <w:rsid w:val="0053273D"/>
    <w:rsid w:val="00534523"/>
    <w:rsid w:val="00534D42"/>
    <w:rsid w:val="0053797F"/>
    <w:rsid w:val="00537E3B"/>
    <w:rsid w:val="005400A1"/>
    <w:rsid w:val="0054141B"/>
    <w:rsid w:val="00542323"/>
    <w:rsid w:val="00543D9A"/>
    <w:rsid w:val="00545F05"/>
    <w:rsid w:val="00545FF2"/>
    <w:rsid w:val="005463CB"/>
    <w:rsid w:val="0054640C"/>
    <w:rsid w:val="005542C3"/>
    <w:rsid w:val="00555386"/>
    <w:rsid w:val="005607B0"/>
    <w:rsid w:val="00560BEF"/>
    <w:rsid w:val="00561D9B"/>
    <w:rsid w:val="005626F7"/>
    <w:rsid w:val="00563CF7"/>
    <w:rsid w:val="0056578F"/>
    <w:rsid w:val="0056583D"/>
    <w:rsid w:val="00567572"/>
    <w:rsid w:val="00570B69"/>
    <w:rsid w:val="00570BEA"/>
    <w:rsid w:val="00570D3B"/>
    <w:rsid w:val="00571778"/>
    <w:rsid w:val="00576B0D"/>
    <w:rsid w:val="00576D27"/>
    <w:rsid w:val="00581399"/>
    <w:rsid w:val="00581584"/>
    <w:rsid w:val="005856B1"/>
    <w:rsid w:val="00585829"/>
    <w:rsid w:val="00587FC5"/>
    <w:rsid w:val="00590AD9"/>
    <w:rsid w:val="00591479"/>
    <w:rsid w:val="00594760"/>
    <w:rsid w:val="0059515E"/>
    <w:rsid w:val="00597EC8"/>
    <w:rsid w:val="005A2B86"/>
    <w:rsid w:val="005A7010"/>
    <w:rsid w:val="005B046C"/>
    <w:rsid w:val="005B049F"/>
    <w:rsid w:val="005B1FF3"/>
    <w:rsid w:val="005C0F7B"/>
    <w:rsid w:val="005C1755"/>
    <w:rsid w:val="005C1C8B"/>
    <w:rsid w:val="005C29FA"/>
    <w:rsid w:val="005C3F12"/>
    <w:rsid w:val="005C4760"/>
    <w:rsid w:val="005C676D"/>
    <w:rsid w:val="005C786F"/>
    <w:rsid w:val="005D0B97"/>
    <w:rsid w:val="005D2CFC"/>
    <w:rsid w:val="005D523C"/>
    <w:rsid w:val="005D7DCB"/>
    <w:rsid w:val="005D7EBC"/>
    <w:rsid w:val="005E0B29"/>
    <w:rsid w:val="005E1BB7"/>
    <w:rsid w:val="005E31AE"/>
    <w:rsid w:val="005E52A0"/>
    <w:rsid w:val="005F59C8"/>
    <w:rsid w:val="005F6F5E"/>
    <w:rsid w:val="0060014C"/>
    <w:rsid w:val="00600FC4"/>
    <w:rsid w:val="00601E70"/>
    <w:rsid w:val="0060319A"/>
    <w:rsid w:val="006046C3"/>
    <w:rsid w:val="006051C1"/>
    <w:rsid w:val="006054CD"/>
    <w:rsid w:val="006104B1"/>
    <w:rsid w:val="0061326C"/>
    <w:rsid w:val="00615AA6"/>
    <w:rsid w:val="00617347"/>
    <w:rsid w:val="00621B60"/>
    <w:rsid w:val="00625A68"/>
    <w:rsid w:val="006272FA"/>
    <w:rsid w:val="006332F9"/>
    <w:rsid w:val="006345CA"/>
    <w:rsid w:val="00634C2C"/>
    <w:rsid w:val="00634FD5"/>
    <w:rsid w:val="00636E2B"/>
    <w:rsid w:val="00641EDA"/>
    <w:rsid w:val="0064222D"/>
    <w:rsid w:val="006436BA"/>
    <w:rsid w:val="0064497B"/>
    <w:rsid w:val="00652D3A"/>
    <w:rsid w:val="00653B60"/>
    <w:rsid w:val="006628AD"/>
    <w:rsid w:val="006641C6"/>
    <w:rsid w:val="006647F8"/>
    <w:rsid w:val="00665183"/>
    <w:rsid w:val="0067021A"/>
    <w:rsid w:val="00671A6D"/>
    <w:rsid w:val="0067256D"/>
    <w:rsid w:val="00680574"/>
    <w:rsid w:val="00680C82"/>
    <w:rsid w:val="0068279E"/>
    <w:rsid w:val="00684490"/>
    <w:rsid w:val="00685321"/>
    <w:rsid w:val="006863BE"/>
    <w:rsid w:val="00691672"/>
    <w:rsid w:val="0069530A"/>
    <w:rsid w:val="00695AF2"/>
    <w:rsid w:val="006A0DCD"/>
    <w:rsid w:val="006A0F1B"/>
    <w:rsid w:val="006A126A"/>
    <w:rsid w:val="006A133F"/>
    <w:rsid w:val="006A233E"/>
    <w:rsid w:val="006A4CE7"/>
    <w:rsid w:val="006B0189"/>
    <w:rsid w:val="006B19CC"/>
    <w:rsid w:val="006B6B4D"/>
    <w:rsid w:val="006B6BAD"/>
    <w:rsid w:val="006B6BF8"/>
    <w:rsid w:val="006B789E"/>
    <w:rsid w:val="006C0018"/>
    <w:rsid w:val="006C325C"/>
    <w:rsid w:val="006C4DF4"/>
    <w:rsid w:val="006C6C7C"/>
    <w:rsid w:val="006C76A4"/>
    <w:rsid w:val="006D41EA"/>
    <w:rsid w:val="006D7393"/>
    <w:rsid w:val="006E036B"/>
    <w:rsid w:val="006E1DCD"/>
    <w:rsid w:val="006E2DA4"/>
    <w:rsid w:val="006E5E01"/>
    <w:rsid w:val="006E71E9"/>
    <w:rsid w:val="006E7A8D"/>
    <w:rsid w:val="006F12E0"/>
    <w:rsid w:val="006F2E77"/>
    <w:rsid w:val="006F4B79"/>
    <w:rsid w:val="006F7754"/>
    <w:rsid w:val="0070132F"/>
    <w:rsid w:val="00704C06"/>
    <w:rsid w:val="00711B32"/>
    <w:rsid w:val="00713791"/>
    <w:rsid w:val="0071499C"/>
    <w:rsid w:val="00716B34"/>
    <w:rsid w:val="00716FF5"/>
    <w:rsid w:val="00717646"/>
    <w:rsid w:val="00721338"/>
    <w:rsid w:val="00722551"/>
    <w:rsid w:val="00722CCF"/>
    <w:rsid w:val="00722F56"/>
    <w:rsid w:val="0072348D"/>
    <w:rsid w:val="0072606F"/>
    <w:rsid w:val="007303AE"/>
    <w:rsid w:val="00733FD5"/>
    <w:rsid w:val="00733FDD"/>
    <w:rsid w:val="00734D06"/>
    <w:rsid w:val="00740061"/>
    <w:rsid w:val="007401BB"/>
    <w:rsid w:val="007410EE"/>
    <w:rsid w:val="0074181C"/>
    <w:rsid w:val="0075136B"/>
    <w:rsid w:val="007528FA"/>
    <w:rsid w:val="0075719B"/>
    <w:rsid w:val="00757EE0"/>
    <w:rsid w:val="00760129"/>
    <w:rsid w:val="007616E5"/>
    <w:rsid w:val="007623F2"/>
    <w:rsid w:val="007624D3"/>
    <w:rsid w:val="00763BD5"/>
    <w:rsid w:val="00766758"/>
    <w:rsid w:val="0077179B"/>
    <w:rsid w:val="00772A7F"/>
    <w:rsid w:val="00775639"/>
    <w:rsid w:val="00776E2A"/>
    <w:rsid w:val="007806FE"/>
    <w:rsid w:val="007839A0"/>
    <w:rsid w:val="00783DFD"/>
    <w:rsid w:val="00784381"/>
    <w:rsid w:val="007875D5"/>
    <w:rsid w:val="00791A62"/>
    <w:rsid w:val="00792C26"/>
    <w:rsid w:val="00795258"/>
    <w:rsid w:val="00797434"/>
    <w:rsid w:val="007A1627"/>
    <w:rsid w:val="007A1DB0"/>
    <w:rsid w:val="007A2138"/>
    <w:rsid w:val="007A5A76"/>
    <w:rsid w:val="007A6BEC"/>
    <w:rsid w:val="007B2AC4"/>
    <w:rsid w:val="007B521D"/>
    <w:rsid w:val="007B645B"/>
    <w:rsid w:val="007C0B01"/>
    <w:rsid w:val="007C2351"/>
    <w:rsid w:val="007C6824"/>
    <w:rsid w:val="007C7288"/>
    <w:rsid w:val="007C7A17"/>
    <w:rsid w:val="007D07C3"/>
    <w:rsid w:val="007D36B9"/>
    <w:rsid w:val="007D4A41"/>
    <w:rsid w:val="007D6D43"/>
    <w:rsid w:val="007D732C"/>
    <w:rsid w:val="007D7A30"/>
    <w:rsid w:val="007E1777"/>
    <w:rsid w:val="007E2E28"/>
    <w:rsid w:val="007E489C"/>
    <w:rsid w:val="007F1BF3"/>
    <w:rsid w:val="007F1D7B"/>
    <w:rsid w:val="007F1D94"/>
    <w:rsid w:val="007F2249"/>
    <w:rsid w:val="007F269C"/>
    <w:rsid w:val="007F273C"/>
    <w:rsid w:val="007F4EA1"/>
    <w:rsid w:val="007F587E"/>
    <w:rsid w:val="008005E3"/>
    <w:rsid w:val="0080108D"/>
    <w:rsid w:val="00804F93"/>
    <w:rsid w:val="00806B85"/>
    <w:rsid w:val="00806FD0"/>
    <w:rsid w:val="00810DE0"/>
    <w:rsid w:val="008129BD"/>
    <w:rsid w:val="0081427C"/>
    <w:rsid w:val="008161FA"/>
    <w:rsid w:val="008215F3"/>
    <w:rsid w:val="00823654"/>
    <w:rsid w:val="00823F84"/>
    <w:rsid w:val="008261BE"/>
    <w:rsid w:val="0083213D"/>
    <w:rsid w:val="00832FDC"/>
    <w:rsid w:val="00833CF0"/>
    <w:rsid w:val="00834F95"/>
    <w:rsid w:val="00834FA9"/>
    <w:rsid w:val="00835646"/>
    <w:rsid w:val="00835B7D"/>
    <w:rsid w:val="00840403"/>
    <w:rsid w:val="008413DF"/>
    <w:rsid w:val="0084172D"/>
    <w:rsid w:val="008417C5"/>
    <w:rsid w:val="00843342"/>
    <w:rsid w:val="00845CFF"/>
    <w:rsid w:val="0084743F"/>
    <w:rsid w:val="00847994"/>
    <w:rsid w:val="00854085"/>
    <w:rsid w:val="00854E14"/>
    <w:rsid w:val="00860BBD"/>
    <w:rsid w:val="00863C70"/>
    <w:rsid w:val="00866C9C"/>
    <w:rsid w:val="00870D7F"/>
    <w:rsid w:val="008710B4"/>
    <w:rsid w:val="008732AA"/>
    <w:rsid w:val="00874A9C"/>
    <w:rsid w:val="00875B04"/>
    <w:rsid w:val="0087652B"/>
    <w:rsid w:val="00877453"/>
    <w:rsid w:val="0087783B"/>
    <w:rsid w:val="008801C0"/>
    <w:rsid w:val="0088400C"/>
    <w:rsid w:val="00884533"/>
    <w:rsid w:val="00887A94"/>
    <w:rsid w:val="00890924"/>
    <w:rsid w:val="00891E79"/>
    <w:rsid w:val="0089683A"/>
    <w:rsid w:val="008A2222"/>
    <w:rsid w:val="008A5441"/>
    <w:rsid w:val="008A5901"/>
    <w:rsid w:val="008B2FE5"/>
    <w:rsid w:val="008B571F"/>
    <w:rsid w:val="008B5B03"/>
    <w:rsid w:val="008C366A"/>
    <w:rsid w:val="008C5B7E"/>
    <w:rsid w:val="008C788D"/>
    <w:rsid w:val="008C7D29"/>
    <w:rsid w:val="008D2493"/>
    <w:rsid w:val="008D3235"/>
    <w:rsid w:val="008D468F"/>
    <w:rsid w:val="008D56FB"/>
    <w:rsid w:val="008E0BA2"/>
    <w:rsid w:val="008E1DC5"/>
    <w:rsid w:val="008E2B7C"/>
    <w:rsid w:val="008E3620"/>
    <w:rsid w:val="008E630E"/>
    <w:rsid w:val="008F1541"/>
    <w:rsid w:val="008F3A7A"/>
    <w:rsid w:val="008F638F"/>
    <w:rsid w:val="009006B1"/>
    <w:rsid w:val="00901BC6"/>
    <w:rsid w:val="0090374F"/>
    <w:rsid w:val="009055A2"/>
    <w:rsid w:val="00905674"/>
    <w:rsid w:val="00907080"/>
    <w:rsid w:val="009072F2"/>
    <w:rsid w:val="00907979"/>
    <w:rsid w:val="009134B9"/>
    <w:rsid w:val="00921686"/>
    <w:rsid w:val="00922C9C"/>
    <w:rsid w:val="00923EAA"/>
    <w:rsid w:val="009275D4"/>
    <w:rsid w:val="0093029F"/>
    <w:rsid w:val="00942BAC"/>
    <w:rsid w:val="00942F17"/>
    <w:rsid w:val="009447A9"/>
    <w:rsid w:val="009448AC"/>
    <w:rsid w:val="00945AEB"/>
    <w:rsid w:val="009514ED"/>
    <w:rsid w:val="009517EA"/>
    <w:rsid w:val="00952112"/>
    <w:rsid w:val="00952A63"/>
    <w:rsid w:val="00953B9E"/>
    <w:rsid w:val="00954303"/>
    <w:rsid w:val="0095476D"/>
    <w:rsid w:val="00956AD7"/>
    <w:rsid w:val="00961D14"/>
    <w:rsid w:val="009677E1"/>
    <w:rsid w:val="00967B47"/>
    <w:rsid w:val="009705AE"/>
    <w:rsid w:val="00970C4E"/>
    <w:rsid w:val="0097107F"/>
    <w:rsid w:val="009725FF"/>
    <w:rsid w:val="00973491"/>
    <w:rsid w:val="00973656"/>
    <w:rsid w:val="00973709"/>
    <w:rsid w:val="00975BBD"/>
    <w:rsid w:val="009774C4"/>
    <w:rsid w:val="00982DFD"/>
    <w:rsid w:val="009838C3"/>
    <w:rsid w:val="009864C5"/>
    <w:rsid w:val="009913F5"/>
    <w:rsid w:val="00991C9C"/>
    <w:rsid w:val="009921AD"/>
    <w:rsid w:val="0099432E"/>
    <w:rsid w:val="00996E3C"/>
    <w:rsid w:val="00997911"/>
    <w:rsid w:val="009A2868"/>
    <w:rsid w:val="009B2B50"/>
    <w:rsid w:val="009B2B51"/>
    <w:rsid w:val="009B3294"/>
    <w:rsid w:val="009B3FB2"/>
    <w:rsid w:val="009B49FB"/>
    <w:rsid w:val="009B72F3"/>
    <w:rsid w:val="009B73FF"/>
    <w:rsid w:val="009C296B"/>
    <w:rsid w:val="009C3819"/>
    <w:rsid w:val="009C5A9B"/>
    <w:rsid w:val="009D078A"/>
    <w:rsid w:val="009D0D84"/>
    <w:rsid w:val="009D1783"/>
    <w:rsid w:val="009D199D"/>
    <w:rsid w:val="009D2472"/>
    <w:rsid w:val="009D36F2"/>
    <w:rsid w:val="009D6934"/>
    <w:rsid w:val="009D6AF2"/>
    <w:rsid w:val="009E0B5C"/>
    <w:rsid w:val="009E31D8"/>
    <w:rsid w:val="009E5EE3"/>
    <w:rsid w:val="009E670C"/>
    <w:rsid w:val="009E70BC"/>
    <w:rsid w:val="009E72C4"/>
    <w:rsid w:val="009F13E2"/>
    <w:rsid w:val="009F44DE"/>
    <w:rsid w:val="009F4618"/>
    <w:rsid w:val="00A017C3"/>
    <w:rsid w:val="00A03374"/>
    <w:rsid w:val="00A05135"/>
    <w:rsid w:val="00A059AD"/>
    <w:rsid w:val="00A05BFC"/>
    <w:rsid w:val="00A0672C"/>
    <w:rsid w:val="00A078C1"/>
    <w:rsid w:val="00A125B0"/>
    <w:rsid w:val="00A16A3B"/>
    <w:rsid w:val="00A212C0"/>
    <w:rsid w:val="00A2765E"/>
    <w:rsid w:val="00A30393"/>
    <w:rsid w:val="00A34D4E"/>
    <w:rsid w:val="00A34E14"/>
    <w:rsid w:val="00A35700"/>
    <w:rsid w:val="00A36DFC"/>
    <w:rsid w:val="00A4199E"/>
    <w:rsid w:val="00A44A73"/>
    <w:rsid w:val="00A539E8"/>
    <w:rsid w:val="00A53D74"/>
    <w:rsid w:val="00A543A3"/>
    <w:rsid w:val="00A56627"/>
    <w:rsid w:val="00A56F2E"/>
    <w:rsid w:val="00A57276"/>
    <w:rsid w:val="00A57BCD"/>
    <w:rsid w:val="00A60A9A"/>
    <w:rsid w:val="00A60B81"/>
    <w:rsid w:val="00A62F40"/>
    <w:rsid w:val="00A63224"/>
    <w:rsid w:val="00A632C9"/>
    <w:rsid w:val="00A65424"/>
    <w:rsid w:val="00A6545C"/>
    <w:rsid w:val="00A70AC9"/>
    <w:rsid w:val="00A71113"/>
    <w:rsid w:val="00A71DC6"/>
    <w:rsid w:val="00A7472F"/>
    <w:rsid w:val="00A75831"/>
    <w:rsid w:val="00A76021"/>
    <w:rsid w:val="00A76867"/>
    <w:rsid w:val="00A80D62"/>
    <w:rsid w:val="00A876D0"/>
    <w:rsid w:val="00A87DB3"/>
    <w:rsid w:val="00A95320"/>
    <w:rsid w:val="00A95FF5"/>
    <w:rsid w:val="00A9764C"/>
    <w:rsid w:val="00AA1D26"/>
    <w:rsid w:val="00AA1F2C"/>
    <w:rsid w:val="00AA2488"/>
    <w:rsid w:val="00AA2C0D"/>
    <w:rsid w:val="00AA7E64"/>
    <w:rsid w:val="00AB06A6"/>
    <w:rsid w:val="00AB383C"/>
    <w:rsid w:val="00AB4881"/>
    <w:rsid w:val="00AC5C97"/>
    <w:rsid w:val="00AC7ABE"/>
    <w:rsid w:val="00AD1367"/>
    <w:rsid w:val="00AD23E3"/>
    <w:rsid w:val="00AD2F58"/>
    <w:rsid w:val="00AD6A97"/>
    <w:rsid w:val="00AE085D"/>
    <w:rsid w:val="00AE149F"/>
    <w:rsid w:val="00AE2F5A"/>
    <w:rsid w:val="00AE3259"/>
    <w:rsid w:val="00AE5385"/>
    <w:rsid w:val="00AE55CE"/>
    <w:rsid w:val="00AF0CC3"/>
    <w:rsid w:val="00AF1649"/>
    <w:rsid w:val="00AF41AB"/>
    <w:rsid w:val="00AF6425"/>
    <w:rsid w:val="00AF6972"/>
    <w:rsid w:val="00AF6D60"/>
    <w:rsid w:val="00B00B17"/>
    <w:rsid w:val="00B01F48"/>
    <w:rsid w:val="00B033F1"/>
    <w:rsid w:val="00B04FFD"/>
    <w:rsid w:val="00B06A6C"/>
    <w:rsid w:val="00B10756"/>
    <w:rsid w:val="00B12448"/>
    <w:rsid w:val="00B124AF"/>
    <w:rsid w:val="00B159E2"/>
    <w:rsid w:val="00B1605C"/>
    <w:rsid w:val="00B16567"/>
    <w:rsid w:val="00B2263D"/>
    <w:rsid w:val="00B24BE7"/>
    <w:rsid w:val="00B26122"/>
    <w:rsid w:val="00B27B7A"/>
    <w:rsid w:val="00B30BEF"/>
    <w:rsid w:val="00B32D05"/>
    <w:rsid w:val="00B34D5B"/>
    <w:rsid w:val="00B35380"/>
    <w:rsid w:val="00B36CFC"/>
    <w:rsid w:val="00B37E98"/>
    <w:rsid w:val="00B4170C"/>
    <w:rsid w:val="00B441F6"/>
    <w:rsid w:val="00B4427F"/>
    <w:rsid w:val="00B50347"/>
    <w:rsid w:val="00B50F3C"/>
    <w:rsid w:val="00B51236"/>
    <w:rsid w:val="00B51581"/>
    <w:rsid w:val="00B54A51"/>
    <w:rsid w:val="00B5510D"/>
    <w:rsid w:val="00B56CF9"/>
    <w:rsid w:val="00B60345"/>
    <w:rsid w:val="00B62425"/>
    <w:rsid w:val="00B62BE3"/>
    <w:rsid w:val="00B62D60"/>
    <w:rsid w:val="00B655F3"/>
    <w:rsid w:val="00B6638C"/>
    <w:rsid w:val="00B66472"/>
    <w:rsid w:val="00B6776B"/>
    <w:rsid w:val="00B703E4"/>
    <w:rsid w:val="00B70E91"/>
    <w:rsid w:val="00B710E4"/>
    <w:rsid w:val="00B71A7C"/>
    <w:rsid w:val="00B72EF5"/>
    <w:rsid w:val="00B74E8E"/>
    <w:rsid w:val="00B7509B"/>
    <w:rsid w:val="00B820A0"/>
    <w:rsid w:val="00B83B22"/>
    <w:rsid w:val="00B846E2"/>
    <w:rsid w:val="00B853D8"/>
    <w:rsid w:val="00B867B4"/>
    <w:rsid w:val="00B8737B"/>
    <w:rsid w:val="00B8760D"/>
    <w:rsid w:val="00B901B9"/>
    <w:rsid w:val="00B91E09"/>
    <w:rsid w:val="00B93053"/>
    <w:rsid w:val="00B94A26"/>
    <w:rsid w:val="00B97EF1"/>
    <w:rsid w:val="00BA09CF"/>
    <w:rsid w:val="00BA1A63"/>
    <w:rsid w:val="00BA1F1E"/>
    <w:rsid w:val="00BA33F4"/>
    <w:rsid w:val="00BA4015"/>
    <w:rsid w:val="00BA5CB7"/>
    <w:rsid w:val="00BA756C"/>
    <w:rsid w:val="00BA76F8"/>
    <w:rsid w:val="00BB34E5"/>
    <w:rsid w:val="00BB74DC"/>
    <w:rsid w:val="00BC094B"/>
    <w:rsid w:val="00BC1E79"/>
    <w:rsid w:val="00BC5D79"/>
    <w:rsid w:val="00BD2074"/>
    <w:rsid w:val="00BD2B5E"/>
    <w:rsid w:val="00BD4763"/>
    <w:rsid w:val="00BD6F5B"/>
    <w:rsid w:val="00BE07A2"/>
    <w:rsid w:val="00BE41D6"/>
    <w:rsid w:val="00BE4618"/>
    <w:rsid w:val="00BE6A44"/>
    <w:rsid w:val="00BE6BBE"/>
    <w:rsid w:val="00BE6E44"/>
    <w:rsid w:val="00BF1501"/>
    <w:rsid w:val="00BF1CF2"/>
    <w:rsid w:val="00BF1CFB"/>
    <w:rsid w:val="00BF262E"/>
    <w:rsid w:val="00BF26C7"/>
    <w:rsid w:val="00BF611E"/>
    <w:rsid w:val="00C0062D"/>
    <w:rsid w:val="00C01D1E"/>
    <w:rsid w:val="00C02528"/>
    <w:rsid w:val="00C038AF"/>
    <w:rsid w:val="00C116C4"/>
    <w:rsid w:val="00C1549D"/>
    <w:rsid w:val="00C16657"/>
    <w:rsid w:val="00C166BF"/>
    <w:rsid w:val="00C17F97"/>
    <w:rsid w:val="00C215B1"/>
    <w:rsid w:val="00C25557"/>
    <w:rsid w:val="00C26AC8"/>
    <w:rsid w:val="00C303D8"/>
    <w:rsid w:val="00C334D4"/>
    <w:rsid w:val="00C40AA2"/>
    <w:rsid w:val="00C43523"/>
    <w:rsid w:val="00C449CA"/>
    <w:rsid w:val="00C46E17"/>
    <w:rsid w:val="00C479E8"/>
    <w:rsid w:val="00C47B92"/>
    <w:rsid w:val="00C501AA"/>
    <w:rsid w:val="00C50C8D"/>
    <w:rsid w:val="00C527A6"/>
    <w:rsid w:val="00C53F38"/>
    <w:rsid w:val="00C55C0B"/>
    <w:rsid w:val="00C5705F"/>
    <w:rsid w:val="00C577E1"/>
    <w:rsid w:val="00C60CBD"/>
    <w:rsid w:val="00C60D8F"/>
    <w:rsid w:val="00C61DA3"/>
    <w:rsid w:val="00C62496"/>
    <w:rsid w:val="00C62A8A"/>
    <w:rsid w:val="00C65B2A"/>
    <w:rsid w:val="00C66AED"/>
    <w:rsid w:val="00C70F1E"/>
    <w:rsid w:val="00C7512F"/>
    <w:rsid w:val="00C77204"/>
    <w:rsid w:val="00C86758"/>
    <w:rsid w:val="00C935E5"/>
    <w:rsid w:val="00C93D86"/>
    <w:rsid w:val="00C94D67"/>
    <w:rsid w:val="00C9626E"/>
    <w:rsid w:val="00CA1BCA"/>
    <w:rsid w:val="00CA4510"/>
    <w:rsid w:val="00CA6F7D"/>
    <w:rsid w:val="00CB001F"/>
    <w:rsid w:val="00CB3A15"/>
    <w:rsid w:val="00CB76F8"/>
    <w:rsid w:val="00CC0E71"/>
    <w:rsid w:val="00CC412D"/>
    <w:rsid w:val="00CC42BC"/>
    <w:rsid w:val="00CC7635"/>
    <w:rsid w:val="00CD1488"/>
    <w:rsid w:val="00CD543B"/>
    <w:rsid w:val="00CD561E"/>
    <w:rsid w:val="00CE15F6"/>
    <w:rsid w:val="00CE6060"/>
    <w:rsid w:val="00CE7DA8"/>
    <w:rsid w:val="00CF0E75"/>
    <w:rsid w:val="00CF25A9"/>
    <w:rsid w:val="00CF2D7F"/>
    <w:rsid w:val="00CF3B90"/>
    <w:rsid w:val="00D00167"/>
    <w:rsid w:val="00D01163"/>
    <w:rsid w:val="00D02129"/>
    <w:rsid w:val="00D028F6"/>
    <w:rsid w:val="00D03895"/>
    <w:rsid w:val="00D040EB"/>
    <w:rsid w:val="00D06358"/>
    <w:rsid w:val="00D07BD0"/>
    <w:rsid w:val="00D15083"/>
    <w:rsid w:val="00D21FEA"/>
    <w:rsid w:val="00D2530D"/>
    <w:rsid w:val="00D30361"/>
    <w:rsid w:val="00D34362"/>
    <w:rsid w:val="00D372E2"/>
    <w:rsid w:val="00D37B0F"/>
    <w:rsid w:val="00D40846"/>
    <w:rsid w:val="00D41AB5"/>
    <w:rsid w:val="00D439EB"/>
    <w:rsid w:val="00D47095"/>
    <w:rsid w:val="00D47AB9"/>
    <w:rsid w:val="00D520B7"/>
    <w:rsid w:val="00D52F6B"/>
    <w:rsid w:val="00D534EA"/>
    <w:rsid w:val="00D60F98"/>
    <w:rsid w:val="00D619DF"/>
    <w:rsid w:val="00D65388"/>
    <w:rsid w:val="00D66B1F"/>
    <w:rsid w:val="00D71081"/>
    <w:rsid w:val="00D727A0"/>
    <w:rsid w:val="00D734F4"/>
    <w:rsid w:val="00D77696"/>
    <w:rsid w:val="00D82790"/>
    <w:rsid w:val="00D83E35"/>
    <w:rsid w:val="00D86BB7"/>
    <w:rsid w:val="00D9331C"/>
    <w:rsid w:val="00D9380E"/>
    <w:rsid w:val="00D93F04"/>
    <w:rsid w:val="00DA0DDF"/>
    <w:rsid w:val="00DA53CC"/>
    <w:rsid w:val="00DA54F6"/>
    <w:rsid w:val="00DA6803"/>
    <w:rsid w:val="00DB0B60"/>
    <w:rsid w:val="00DB22C8"/>
    <w:rsid w:val="00DB3081"/>
    <w:rsid w:val="00DB4383"/>
    <w:rsid w:val="00DB48FD"/>
    <w:rsid w:val="00DB4D7B"/>
    <w:rsid w:val="00DB5394"/>
    <w:rsid w:val="00DB539A"/>
    <w:rsid w:val="00DB5F0B"/>
    <w:rsid w:val="00DB6C3C"/>
    <w:rsid w:val="00DB6CF5"/>
    <w:rsid w:val="00DC42D3"/>
    <w:rsid w:val="00DD1E72"/>
    <w:rsid w:val="00DD2086"/>
    <w:rsid w:val="00DD39F0"/>
    <w:rsid w:val="00DD6A5A"/>
    <w:rsid w:val="00DD7121"/>
    <w:rsid w:val="00DE039A"/>
    <w:rsid w:val="00DE0B22"/>
    <w:rsid w:val="00DE3F88"/>
    <w:rsid w:val="00DE4AA2"/>
    <w:rsid w:val="00DE6013"/>
    <w:rsid w:val="00DF1CD6"/>
    <w:rsid w:val="00DF37A5"/>
    <w:rsid w:val="00DF5F99"/>
    <w:rsid w:val="00DF6455"/>
    <w:rsid w:val="00E02A4A"/>
    <w:rsid w:val="00E04D74"/>
    <w:rsid w:val="00E05A5A"/>
    <w:rsid w:val="00E07ABE"/>
    <w:rsid w:val="00E07C34"/>
    <w:rsid w:val="00E07F36"/>
    <w:rsid w:val="00E107BD"/>
    <w:rsid w:val="00E10A54"/>
    <w:rsid w:val="00E111CD"/>
    <w:rsid w:val="00E12A05"/>
    <w:rsid w:val="00E12A62"/>
    <w:rsid w:val="00E14455"/>
    <w:rsid w:val="00E1663D"/>
    <w:rsid w:val="00E17D9E"/>
    <w:rsid w:val="00E20E9B"/>
    <w:rsid w:val="00E24509"/>
    <w:rsid w:val="00E25321"/>
    <w:rsid w:val="00E361E5"/>
    <w:rsid w:val="00E364EE"/>
    <w:rsid w:val="00E375CF"/>
    <w:rsid w:val="00E37A8D"/>
    <w:rsid w:val="00E437C1"/>
    <w:rsid w:val="00E438C7"/>
    <w:rsid w:val="00E43A9E"/>
    <w:rsid w:val="00E4703B"/>
    <w:rsid w:val="00E506DE"/>
    <w:rsid w:val="00E52A3D"/>
    <w:rsid w:val="00E53CAD"/>
    <w:rsid w:val="00E53EA9"/>
    <w:rsid w:val="00E541FD"/>
    <w:rsid w:val="00E559EE"/>
    <w:rsid w:val="00E57507"/>
    <w:rsid w:val="00E632D0"/>
    <w:rsid w:val="00E6450C"/>
    <w:rsid w:val="00E65DA0"/>
    <w:rsid w:val="00E6735E"/>
    <w:rsid w:val="00E70FA4"/>
    <w:rsid w:val="00E760EC"/>
    <w:rsid w:val="00E76483"/>
    <w:rsid w:val="00E76E9F"/>
    <w:rsid w:val="00E84878"/>
    <w:rsid w:val="00E85BA7"/>
    <w:rsid w:val="00E8617F"/>
    <w:rsid w:val="00E8785E"/>
    <w:rsid w:val="00E90413"/>
    <w:rsid w:val="00E92879"/>
    <w:rsid w:val="00E942F6"/>
    <w:rsid w:val="00E97DA0"/>
    <w:rsid w:val="00EA05A0"/>
    <w:rsid w:val="00EA4C02"/>
    <w:rsid w:val="00EA4DA7"/>
    <w:rsid w:val="00EA4DC6"/>
    <w:rsid w:val="00EB24FA"/>
    <w:rsid w:val="00EB3F4F"/>
    <w:rsid w:val="00EB4910"/>
    <w:rsid w:val="00EB5171"/>
    <w:rsid w:val="00EB524D"/>
    <w:rsid w:val="00EB7AED"/>
    <w:rsid w:val="00EB7FBD"/>
    <w:rsid w:val="00EC20E5"/>
    <w:rsid w:val="00EC2A11"/>
    <w:rsid w:val="00EC7160"/>
    <w:rsid w:val="00EC7A30"/>
    <w:rsid w:val="00ED05FB"/>
    <w:rsid w:val="00ED23BB"/>
    <w:rsid w:val="00ED352B"/>
    <w:rsid w:val="00ED4115"/>
    <w:rsid w:val="00ED679B"/>
    <w:rsid w:val="00EE048B"/>
    <w:rsid w:val="00EE211B"/>
    <w:rsid w:val="00EE2283"/>
    <w:rsid w:val="00EE2626"/>
    <w:rsid w:val="00EE3BE7"/>
    <w:rsid w:val="00EE4E12"/>
    <w:rsid w:val="00EF1401"/>
    <w:rsid w:val="00EF2D84"/>
    <w:rsid w:val="00EF3842"/>
    <w:rsid w:val="00EF5D56"/>
    <w:rsid w:val="00EF7AED"/>
    <w:rsid w:val="00EF7BBC"/>
    <w:rsid w:val="00EFF01F"/>
    <w:rsid w:val="00F01787"/>
    <w:rsid w:val="00F02183"/>
    <w:rsid w:val="00F02209"/>
    <w:rsid w:val="00F046FD"/>
    <w:rsid w:val="00F04DA8"/>
    <w:rsid w:val="00F074E0"/>
    <w:rsid w:val="00F078EB"/>
    <w:rsid w:val="00F1388C"/>
    <w:rsid w:val="00F13DB9"/>
    <w:rsid w:val="00F14115"/>
    <w:rsid w:val="00F1454F"/>
    <w:rsid w:val="00F16F7A"/>
    <w:rsid w:val="00F17F63"/>
    <w:rsid w:val="00F211EB"/>
    <w:rsid w:val="00F2305B"/>
    <w:rsid w:val="00F23274"/>
    <w:rsid w:val="00F23865"/>
    <w:rsid w:val="00F25891"/>
    <w:rsid w:val="00F30697"/>
    <w:rsid w:val="00F30C10"/>
    <w:rsid w:val="00F33D7B"/>
    <w:rsid w:val="00F35B75"/>
    <w:rsid w:val="00F40D99"/>
    <w:rsid w:val="00F4138F"/>
    <w:rsid w:val="00F450E4"/>
    <w:rsid w:val="00F46029"/>
    <w:rsid w:val="00F503B5"/>
    <w:rsid w:val="00F5048D"/>
    <w:rsid w:val="00F60B54"/>
    <w:rsid w:val="00F614F3"/>
    <w:rsid w:val="00F662A4"/>
    <w:rsid w:val="00F70327"/>
    <w:rsid w:val="00F73D29"/>
    <w:rsid w:val="00F77336"/>
    <w:rsid w:val="00F77DA0"/>
    <w:rsid w:val="00F80454"/>
    <w:rsid w:val="00F820EE"/>
    <w:rsid w:val="00F82CA5"/>
    <w:rsid w:val="00F8626D"/>
    <w:rsid w:val="00F91C25"/>
    <w:rsid w:val="00F92279"/>
    <w:rsid w:val="00F94168"/>
    <w:rsid w:val="00F9426A"/>
    <w:rsid w:val="00F94323"/>
    <w:rsid w:val="00F9505B"/>
    <w:rsid w:val="00F96245"/>
    <w:rsid w:val="00FA20C1"/>
    <w:rsid w:val="00FA25B3"/>
    <w:rsid w:val="00FA4DD1"/>
    <w:rsid w:val="00FA762B"/>
    <w:rsid w:val="00FB4294"/>
    <w:rsid w:val="00FB78D1"/>
    <w:rsid w:val="00FB7DC1"/>
    <w:rsid w:val="00FC17A0"/>
    <w:rsid w:val="00FC6EB7"/>
    <w:rsid w:val="00FD2E7D"/>
    <w:rsid w:val="00FD682C"/>
    <w:rsid w:val="00FD6D4B"/>
    <w:rsid w:val="00FD7AEA"/>
    <w:rsid w:val="00FE1929"/>
    <w:rsid w:val="00FF1F13"/>
    <w:rsid w:val="00FF2F44"/>
    <w:rsid w:val="00FF4B9F"/>
    <w:rsid w:val="00FF4E09"/>
    <w:rsid w:val="00FF7A55"/>
    <w:rsid w:val="02E97A2A"/>
    <w:rsid w:val="07609364"/>
    <w:rsid w:val="0977D1DD"/>
    <w:rsid w:val="09E0FFCA"/>
    <w:rsid w:val="1056127A"/>
    <w:rsid w:val="14CECC41"/>
    <w:rsid w:val="17DA9E71"/>
    <w:rsid w:val="19D44FBA"/>
    <w:rsid w:val="1F5FF05D"/>
    <w:rsid w:val="2127DEC7"/>
    <w:rsid w:val="2CD9ABCA"/>
    <w:rsid w:val="36941B34"/>
    <w:rsid w:val="3C85C391"/>
    <w:rsid w:val="40DCC81F"/>
    <w:rsid w:val="42A2DBFB"/>
    <w:rsid w:val="43921912"/>
    <w:rsid w:val="462F126C"/>
    <w:rsid w:val="4A6C4870"/>
    <w:rsid w:val="4C51DB98"/>
    <w:rsid w:val="4F169245"/>
    <w:rsid w:val="4F3B8696"/>
    <w:rsid w:val="52ADB736"/>
    <w:rsid w:val="537384A5"/>
    <w:rsid w:val="5EEEBF3C"/>
    <w:rsid w:val="6514F217"/>
    <w:rsid w:val="657B73A8"/>
    <w:rsid w:val="67AEA79D"/>
    <w:rsid w:val="68512565"/>
    <w:rsid w:val="6BD79747"/>
    <w:rsid w:val="7000DB80"/>
    <w:rsid w:val="757FA87D"/>
    <w:rsid w:val="7A63C475"/>
    <w:rsid w:val="7C515A53"/>
    <w:rsid w:val="7D34DE8E"/>
    <w:rsid w:val="7DE1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A2AA888"/>
  <w15:docId w15:val="{D091F4DE-7838-456F-8D92-8F2D62E51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479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6A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AED"/>
  </w:style>
  <w:style w:type="paragraph" w:styleId="Footer">
    <w:name w:val="footer"/>
    <w:basedOn w:val="Normal"/>
    <w:link w:val="FooterChar"/>
    <w:uiPriority w:val="99"/>
    <w:unhideWhenUsed/>
    <w:rsid w:val="00C66A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AED"/>
  </w:style>
  <w:style w:type="character" w:styleId="LineNumber">
    <w:name w:val="line number"/>
    <w:basedOn w:val="DefaultParagraphFont"/>
    <w:uiPriority w:val="99"/>
    <w:semiHidden/>
    <w:unhideWhenUsed/>
    <w:rsid w:val="00C66AED"/>
  </w:style>
  <w:style w:type="paragraph" w:styleId="CommentText">
    <w:name w:val="annotation text"/>
    <w:basedOn w:val="Normal"/>
    <w:link w:val="CommentTextChar"/>
    <w:uiPriority w:val="99"/>
    <w:unhideWhenUsed/>
    <w:rsid w:val="00C66A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AE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C66AE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A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AE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66AE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66AED"/>
    <w:pPr>
      <w:ind w:left="720"/>
      <w:contextualSpacing/>
    </w:pPr>
  </w:style>
  <w:style w:type="table" w:styleId="TableGrid">
    <w:name w:val="Table Grid"/>
    <w:basedOn w:val="TableNormal"/>
    <w:uiPriority w:val="39"/>
    <w:rsid w:val="00C66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691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799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F085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96AD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135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BE" w:eastAsia="nl-N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3654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B76F8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00FC4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C479E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C479E8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134B9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84533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4A75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6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72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6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7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9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9260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857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98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544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3259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0715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3915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2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86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59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740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92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9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30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3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0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30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96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0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36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6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522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3970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424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1410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3118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5398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0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d6d8412eab94ea13a2c229bee557cec9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a878634207f11f89cb006868cc645c37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99E60D-C02A-4CF9-A85A-6D3372BC10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69D51D-44AD-48C2-9DCC-A4EEC679ACB4}">
  <ds:schemaRefs>
    <ds:schemaRef ds:uri="http://purl.org/dc/dcmitype/"/>
    <ds:schemaRef ds:uri="da1d2c2b-83e1-4f7b-bbe6-55b3efd2d675"/>
    <ds:schemaRef ds:uri="http://purl.org/dc/terms/"/>
    <ds:schemaRef ds:uri="http://www.w3.org/XML/1998/namespace"/>
    <ds:schemaRef ds:uri="http://schemas.openxmlformats.org/package/2006/metadata/core-properties"/>
    <ds:schemaRef ds:uri="http://purl.org/dc/elements/1.1/"/>
    <ds:schemaRef ds:uri="7e6a9e51-c76b-435b-954b-070e8a026dcb"/>
    <ds:schemaRef ds:uri="http://schemas.microsoft.com/office/2006/metadata/properties"/>
    <ds:schemaRef ds:uri="eedddf5f-d86f-4984-a171-239f70cfe6ce"/>
    <ds:schemaRef ds:uri="http://schemas.microsoft.com/office/2006/documentManagement/typ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BD7C73E-1A5B-4880-A48B-527E873E0EF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1BAF1E2-CF4A-4877-9AB7-A8FDF08B3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66</Words>
  <Characters>7791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axoSmithKline Biologicals</Company>
  <LinksUpToDate>false</LinksUpToDate>
  <CharactersWithSpaces>9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Denef</dc:creator>
  <dc:description>Draft 1 QCd by Alexandra Sidei and Michaela Conrad on 12 June 2018. Approval draft QCd by Mark Veres-Danciut, Diana Patras and Michaela Conrad on 22 August 2018</dc:description>
  <cp:lastModifiedBy>Giuseppe Chiapparo</cp:lastModifiedBy>
  <cp:revision>3</cp:revision>
  <cp:lastPrinted>2018-06-21T07:50:00Z</cp:lastPrinted>
  <dcterms:created xsi:type="dcterms:W3CDTF">2019-04-25T09:24:00Z</dcterms:created>
  <dcterms:modified xsi:type="dcterms:W3CDTF">2019-04-25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